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031FE" w14:textId="767499A5" w:rsidR="004A4EDB" w:rsidRPr="004A4EDB" w:rsidRDefault="008B7BDC" w:rsidP="004A4EDB">
      <w:pPr>
        <w:spacing w:line="360" w:lineRule="auto"/>
        <w:rPr>
          <w:rFonts w:ascii="Times New Roman" w:eastAsiaTheme="minorHAnsi" w:hAnsi="Times New Roman" w:cs="Times New Roman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lang w:eastAsia="en-US"/>
        </w:rPr>
        <w:t>Supplementary file</w:t>
      </w:r>
      <w:r w:rsidR="004A4EDB" w:rsidRPr="004A4EDB">
        <w:rPr>
          <w:rFonts w:ascii="Times New Roman" w:eastAsiaTheme="minorHAnsi" w:hAnsi="Times New Roman" w:cs="Times New Roman"/>
          <w:b/>
          <w:bCs/>
          <w:sz w:val="24"/>
          <w:lang w:eastAsia="en-US"/>
        </w:rPr>
        <w:t xml:space="preserve"> </w:t>
      </w:r>
      <w:r w:rsidR="00E705B4">
        <w:rPr>
          <w:rFonts w:ascii="Times New Roman" w:eastAsiaTheme="minorHAnsi" w:hAnsi="Times New Roman" w:cs="Times New Roman"/>
          <w:b/>
          <w:bCs/>
          <w:sz w:val="24"/>
          <w:lang w:eastAsia="en-US"/>
        </w:rPr>
        <w:t>S</w:t>
      </w:r>
      <w:r w:rsidR="004A4EDB" w:rsidRPr="004A4EDB">
        <w:rPr>
          <w:rFonts w:ascii="Times New Roman" w:eastAsiaTheme="minorHAnsi" w:hAnsi="Times New Roman" w:cs="Times New Roman"/>
          <w:b/>
          <w:bCs/>
          <w:sz w:val="24"/>
          <w:lang w:eastAsia="en-US"/>
        </w:rPr>
        <w:t xml:space="preserve">5. </w:t>
      </w:r>
      <w:r w:rsidR="004A4EDB" w:rsidRPr="00DB2EB6">
        <w:rPr>
          <w:rFonts w:ascii="Times New Roman" w:eastAsiaTheme="minorHAnsi" w:hAnsi="Times New Roman" w:cs="Times New Roman"/>
          <w:sz w:val="24"/>
          <w:lang w:eastAsia="en-US"/>
        </w:rPr>
        <w:t>Publications reporting knowle</w:t>
      </w:r>
      <w:r w:rsidR="004A4EDB" w:rsidRPr="00F00D7B">
        <w:rPr>
          <w:rFonts w:ascii="Times New Roman" w:eastAsiaTheme="minorHAnsi" w:hAnsi="Times New Roman" w:cs="Times New Roman"/>
          <w:sz w:val="24"/>
          <w:lang w:eastAsia="en-US"/>
        </w:rPr>
        <w:t>dge, attitudes and practices related to rabies in Ethiopia (N=</w:t>
      </w:r>
      <w:r w:rsidR="005468AB" w:rsidRPr="00F00D7B">
        <w:rPr>
          <w:rFonts w:ascii="Times New Roman" w:eastAsiaTheme="minorHAnsi" w:hAnsi="Times New Roman" w:cs="Times New Roman"/>
          <w:sz w:val="24"/>
          <w:lang w:eastAsia="en-US"/>
        </w:rPr>
        <w:t>1</w:t>
      </w:r>
      <w:r w:rsidR="005468AB">
        <w:rPr>
          <w:rFonts w:ascii="Times New Roman" w:eastAsiaTheme="minorHAnsi" w:hAnsi="Times New Roman" w:cs="Times New Roman"/>
          <w:sz w:val="24"/>
          <w:lang w:eastAsia="en-US"/>
        </w:rPr>
        <w:t>5</w:t>
      </w:r>
      <w:r w:rsidR="004A4EDB" w:rsidRPr="00584350">
        <w:rPr>
          <w:rFonts w:ascii="Times New Roman" w:eastAsiaTheme="minorHAnsi" w:hAnsi="Times New Roman" w:cs="Times New Roman"/>
          <w:sz w:val="24"/>
          <w:lang w:eastAsia="en-US"/>
        </w:rPr>
        <w:t>).</w:t>
      </w:r>
      <w:r w:rsidR="004A4EDB" w:rsidRPr="00966EA4">
        <w:rPr>
          <w:rFonts w:ascii="Times New Roman" w:eastAsiaTheme="minorHAnsi" w:hAnsi="Times New Roman" w:cs="Times New Roman"/>
          <w:bCs/>
          <w:sz w:val="24"/>
          <w:lang w:eastAsia="en-US"/>
        </w:rPr>
        <w:t xml:space="preserve"> </w:t>
      </w:r>
      <w:r w:rsidR="00584350" w:rsidRPr="00966EA4">
        <w:rPr>
          <w:rFonts w:ascii="Times New Roman" w:eastAsiaTheme="minorHAnsi" w:hAnsi="Times New Roman" w:cs="Times New Roman"/>
          <w:bCs/>
          <w:sz w:val="24"/>
          <w:lang w:eastAsia="en-US"/>
        </w:rPr>
        <w:t xml:space="preserve">Percentages indicate the proportion of respondents who had that </w:t>
      </w:r>
      <w:r w:rsidR="00584350" w:rsidRPr="00966EA4">
        <w:rPr>
          <w:rFonts w:ascii="Times New Roman" w:eastAsiaTheme="minorHAnsi" w:hAnsi="Times New Roman" w:cs="Times New Roman"/>
          <w:sz w:val="24"/>
          <w:lang w:eastAsia="en-US"/>
        </w:rPr>
        <w:t>knowledge/</w:t>
      </w:r>
      <w:r w:rsidR="004A4EDB" w:rsidRPr="00966EA4">
        <w:rPr>
          <w:rFonts w:ascii="Times New Roman" w:eastAsiaTheme="minorHAnsi" w:hAnsi="Times New Roman" w:cs="Times New Roman"/>
          <w:sz w:val="24"/>
          <w:lang w:eastAsia="en-US"/>
        </w:rPr>
        <w:t>attitude</w:t>
      </w:r>
      <w:r w:rsidR="00584350" w:rsidRPr="00966EA4">
        <w:rPr>
          <w:rFonts w:ascii="Times New Roman" w:eastAsiaTheme="minorHAnsi" w:hAnsi="Times New Roman" w:cs="Times New Roman"/>
          <w:sz w:val="24"/>
          <w:lang w:eastAsia="en-US"/>
        </w:rPr>
        <w:t>/</w:t>
      </w:r>
      <w:r w:rsidR="004A4EDB" w:rsidRPr="00966EA4">
        <w:rPr>
          <w:rFonts w:ascii="Times New Roman" w:eastAsiaTheme="minorHAnsi" w:hAnsi="Times New Roman" w:cs="Times New Roman"/>
          <w:sz w:val="24"/>
          <w:lang w:eastAsia="en-US"/>
        </w:rPr>
        <w:t>practice</w:t>
      </w:r>
      <w:r w:rsidR="00584350" w:rsidRPr="00966EA4">
        <w:rPr>
          <w:rFonts w:ascii="Times New Roman" w:eastAsiaTheme="minorHAnsi" w:hAnsi="Times New Roman" w:cs="Times New Roman"/>
          <w:sz w:val="24"/>
          <w:lang w:eastAsia="en-US"/>
        </w:rPr>
        <w:t>.</w:t>
      </w:r>
    </w:p>
    <w:tbl>
      <w:tblPr>
        <w:tblStyle w:val="PlainTable21"/>
        <w:tblW w:w="5003" w:type="pct"/>
        <w:tblLayout w:type="fixed"/>
        <w:tblLook w:val="04A0" w:firstRow="1" w:lastRow="0" w:firstColumn="1" w:lastColumn="0" w:noHBand="0" w:noVBand="1"/>
      </w:tblPr>
      <w:tblGrid>
        <w:gridCol w:w="1104"/>
        <w:gridCol w:w="1260"/>
        <w:gridCol w:w="944"/>
        <w:gridCol w:w="1418"/>
        <w:gridCol w:w="1243"/>
        <w:gridCol w:w="2578"/>
        <w:gridCol w:w="2578"/>
        <w:gridCol w:w="2579"/>
        <w:gridCol w:w="705"/>
      </w:tblGrid>
      <w:tr w:rsidR="006B2682" w:rsidRPr="00B86786" w14:paraId="6285020B" w14:textId="77777777" w:rsidTr="000B3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17BAAC1A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gion </w:t>
            </w:r>
          </w:p>
        </w:tc>
        <w:tc>
          <w:tcPr>
            <w:tcW w:w="1260" w:type="dxa"/>
            <w:shd w:val="clear" w:color="auto" w:fill="auto"/>
          </w:tcPr>
          <w:p w14:paraId="2DD2EDB8" w14:textId="77777777" w:rsidR="004A4EDB" w:rsidRPr="00B86786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District(s) [zone(s)]</w:t>
            </w:r>
          </w:p>
        </w:tc>
        <w:tc>
          <w:tcPr>
            <w:tcW w:w="944" w:type="dxa"/>
            <w:shd w:val="clear" w:color="auto" w:fill="auto"/>
          </w:tcPr>
          <w:p w14:paraId="0FF66983" w14:textId="77777777" w:rsidR="004A4EDB" w:rsidRPr="00B86786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ear(s) </w:t>
            </w:r>
          </w:p>
        </w:tc>
        <w:tc>
          <w:tcPr>
            <w:tcW w:w="1418" w:type="dxa"/>
            <w:shd w:val="clear" w:color="auto" w:fill="auto"/>
          </w:tcPr>
          <w:p w14:paraId="7B3A8CDF" w14:textId="77777777" w:rsidR="004A4EDB" w:rsidRPr="00B86786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Participants</w:t>
            </w:r>
          </w:p>
        </w:tc>
        <w:tc>
          <w:tcPr>
            <w:tcW w:w="1243" w:type="dxa"/>
            <w:shd w:val="clear" w:color="auto" w:fill="auto"/>
          </w:tcPr>
          <w:p w14:paraId="103B2F64" w14:textId="77777777" w:rsidR="004A4EDB" w:rsidRPr="00B86786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e size</w:t>
            </w:r>
          </w:p>
        </w:tc>
        <w:tc>
          <w:tcPr>
            <w:tcW w:w="2578" w:type="dxa"/>
            <w:shd w:val="clear" w:color="auto" w:fill="auto"/>
          </w:tcPr>
          <w:p w14:paraId="4995C3DA" w14:textId="77777777" w:rsidR="004A4EDB" w:rsidRPr="00B86786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Knowledge </w:t>
            </w:r>
          </w:p>
        </w:tc>
        <w:tc>
          <w:tcPr>
            <w:tcW w:w="2578" w:type="dxa"/>
            <w:shd w:val="clear" w:color="auto" w:fill="auto"/>
          </w:tcPr>
          <w:p w14:paraId="118768B3" w14:textId="77777777" w:rsidR="004A4EDB" w:rsidRPr="00B86786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ttitude </w:t>
            </w:r>
          </w:p>
        </w:tc>
        <w:tc>
          <w:tcPr>
            <w:tcW w:w="2579" w:type="dxa"/>
            <w:shd w:val="clear" w:color="auto" w:fill="auto"/>
          </w:tcPr>
          <w:p w14:paraId="12C86117" w14:textId="77777777" w:rsidR="004A4EDB" w:rsidRPr="00B86786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actices </w:t>
            </w:r>
          </w:p>
        </w:tc>
        <w:tc>
          <w:tcPr>
            <w:tcW w:w="705" w:type="dxa"/>
            <w:shd w:val="clear" w:color="auto" w:fill="auto"/>
          </w:tcPr>
          <w:p w14:paraId="2C415C77" w14:textId="472EC837" w:rsidR="004A4EDB" w:rsidRPr="00B86786" w:rsidRDefault="004A4EDB" w:rsidP="00B86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Ref</w:t>
            </w:r>
            <w:r w:rsidR="00B86786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</w:tr>
      <w:tr w:rsidR="006B2682" w:rsidRPr="00B86786" w14:paraId="4CA9C705" w14:textId="77777777" w:rsidTr="000B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23AC3E68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ddis Ababa </w:t>
            </w:r>
          </w:p>
        </w:tc>
        <w:tc>
          <w:tcPr>
            <w:tcW w:w="1260" w:type="dxa"/>
            <w:shd w:val="clear" w:color="auto" w:fill="auto"/>
          </w:tcPr>
          <w:p w14:paraId="21E2F087" w14:textId="219C7F49" w:rsidR="004A4EDB" w:rsidRPr="00B86786" w:rsidRDefault="00A5093A" w:rsidP="00C23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Addis Ketema, Akaki-Kalit, Arada, Bole, Kolfe-Keran, Yeka [Region 14]</w:t>
            </w:r>
          </w:p>
        </w:tc>
        <w:tc>
          <w:tcPr>
            <w:tcW w:w="944" w:type="dxa"/>
            <w:shd w:val="clear" w:color="auto" w:fill="auto"/>
          </w:tcPr>
          <w:p w14:paraId="1A322F3B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418" w:type="dxa"/>
            <w:shd w:val="clear" w:color="auto" w:fill="auto"/>
          </w:tcPr>
          <w:p w14:paraId="124AA927" w14:textId="38F8B970" w:rsidR="004A4EDB" w:rsidRPr="00B86786" w:rsidRDefault="001037C8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Urban residents (random sample)</w:t>
            </w:r>
          </w:p>
        </w:tc>
        <w:tc>
          <w:tcPr>
            <w:tcW w:w="1243" w:type="dxa"/>
            <w:shd w:val="clear" w:color="auto" w:fill="auto"/>
          </w:tcPr>
          <w:p w14:paraId="5547F1EB" w14:textId="3641FAC5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37C8" w:rsidRPr="00B867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2578" w:type="dxa"/>
            <w:shd w:val="clear" w:color="auto" w:fill="auto"/>
          </w:tcPr>
          <w:p w14:paraId="4418996A" w14:textId="7B92A774" w:rsidR="004A4EDB" w:rsidRPr="00B86786" w:rsidRDefault="00D22F65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 w:rsidR="002E18F8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464583" w:rsidRPr="00B86786">
              <w:rPr>
                <w:rFonts w:ascii="Times New Roman" w:hAnsi="Times New Roman" w:cs="Times New Roman"/>
                <w:sz w:val="20"/>
                <w:szCs w:val="20"/>
              </w:rPr>
              <w:t>ogs/cats/</w:t>
            </w:r>
            <w:r w:rsidR="002E18F8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64583" w:rsidRPr="00B86786">
              <w:rPr>
                <w:rFonts w:ascii="Times New Roman" w:hAnsi="Times New Roman" w:cs="Times New Roman"/>
                <w:sz w:val="20"/>
                <w:szCs w:val="20"/>
              </w:rPr>
              <w:t>other animals transmit</w:t>
            </w:r>
            <w:r w:rsidR="002E18F8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rabie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97.2%</w:t>
            </w:r>
          </w:p>
          <w:p w14:paraId="14E4632C" w14:textId="025DBE01" w:rsidR="00464583" w:rsidRPr="00B86786" w:rsidRDefault="00D22F65" w:rsidP="0046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 w:rsidR="002E18F8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rabies is t</w:t>
            </w:r>
            <w:r w:rsidR="00464583" w:rsidRPr="00B86786">
              <w:rPr>
                <w:rFonts w:ascii="Times New Roman" w:hAnsi="Times New Roman" w:cs="Times New Roman"/>
                <w:sz w:val="20"/>
                <w:szCs w:val="20"/>
              </w:rPr>
              <w:t>ransmi</w:t>
            </w:r>
            <w:r w:rsidR="002E18F8" w:rsidRPr="00B86786">
              <w:rPr>
                <w:rFonts w:ascii="Times New Roman" w:hAnsi="Times New Roman" w:cs="Times New Roman"/>
                <w:sz w:val="20"/>
                <w:szCs w:val="20"/>
              </w:rPr>
              <w:t>tted</w:t>
            </w:r>
            <w:r w:rsidR="00464583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by bite/scratch/lick: 73.4% </w:t>
            </w:r>
          </w:p>
          <w:p w14:paraId="7EC25790" w14:textId="2D432637" w:rsidR="004A4EDB" w:rsidRPr="00B86786" w:rsidRDefault="002E18F8" w:rsidP="00B2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w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>ound management and PEP prevents rabies</w:t>
            </w:r>
            <w:r w:rsidR="008B756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in humans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>: 85.9%</w:t>
            </w:r>
          </w:p>
        </w:tc>
        <w:tc>
          <w:tcPr>
            <w:tcW w:w="2578" w:type="dxa"/>
            <w:shd w:val="clear" w:color="auto" w:fill="auto"/>
          </w:tcPr>
          <w:p w14:paraId="00A62A46" w14:textId="5A17A224" w:rsidR="00464583" w:rsidRPr="00B86786" w:rsidRDefault="00B23C27" w:rsidP="00993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PEP and traditional medicine prevents rabies: 12.1%</w:t>
            </w:r>
          </w:p>
        </w:tc>
        <w:tc>
          <w:tcPr>
            <w:tcW w:w="2579" w:type="dxa"/>
            <w:shd w:val="clear" w:color="auto" w:fill="auto"/>
          </w:tcPr>
          <w:p w14:paraId="3BB59FE6" w14:textId="6470C708" w:rsidR="001037C8" w:rsidRPr="00B86786" w:rsidRDefault="001037C8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 dog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: 40.5%</w:t>
            </w:r>
          </w:p>
          <w:p w14:paraId="7E4C4262" w14:textId="0CEFDBC4" w:rsidR="00464583" w:rsidRPr="00B86786" w:rsidRDefault="00F8474C" w:rsidP="00464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Confine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47.8%</w:t>
            </w:r>
            <w:r w:rsidR="00464583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Vaccinat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 dog</w:t>
            </w:r>
            <w:r w:rsidR="00464583" w:rsidRPr="00B86786">
              <w:rPr>
                <w:rFonts w:ascii="Times New Roman" w:hAnsi="Times New Roman" w:cs="Times New Roman"/>
                <w:sz w:val="20"/>
                <w:szCs w:val="20"/>
              </w:rPr>
              <w:t>: 33.3%</w:t>
            </w:r>
          </w:p>
          <w:p w14:paraId="69A23B0A" w14:textId="5A45D22E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0FBFD061" w14:textId="4FAF3C80" w:rsidR="004A4EDB" w:rsidRPr="00B86786" w:rsidRDefault="0003310D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mer&lt;/Author&gt;&lt;Year&gt;2012&lt;/Year&gt;&lt;RecNum&gt;407&lt;/RecNum&gt;&lt;DisplayText&gt;[48]&lt;/DisplayText&gt;&lt;record&gt;&lt;rec-number&gt;407&lt;/rec-number&gt;&lt;foreign-keys&gt;&lt;key app="EN" db-id="s0eddexs695dfbeexzl5wevczpfppst9dwdz" timestamp="1629782671" guid="d30d8e09-62dc-4761-a3cf-a2097ba489e8"&gt;407&lt;/key&gt;&lt;/foreign-keys&gt;&lt;ref-type name="Journal Article"&gt;17&lt;/ref-type&gt;&lt;contributors&gt;&lt;authors&gt;&lt;author&gt;Yimer, Eshetu&lt;/author&gt;&lt;author&gt;Mesfin, Arthuro&lt;/author&gt;&lt;author&gt;Beyene, Mekoro&lt;/author&gt;&lt;author&gt;Bekele, A&lt;/author&gt;&lt;author&gt;Taye, G&lt;/author&gt;&lt;author&gt;Zewdie, B&lt;/author&gt;&lt;author&gt;Alemayehu, T&lt;/author&gt;&lt;/authors&gt;&lt;/contributors&gt;&lt;titles&gt;&lt;title&gt;Study on knowledge, attitude and dog ownership patterns related to rabies prevention and control in Addis Ababa, Ethiopia&lt;/title&gt;&lt;secondary-title&gt;Ethiop. Vet. J.&lt;/secondary-title&gt;&lt;/titles&gt;&lt;periodical&gt;&lt;full-title&gt;Ethiop. Vet. J.&lt;/full-title&gt;&lt;/periodical&gt;&lt;pages&gt;27-39&lt;/pages&gt;&lt;volume&gt;16&lt;/volume&gt;&lt;dates&gt;&lt;year&gt;2012&lt;/year&gt;&lt;/dates&gt;&lt;isbn&gt;2221-5034&lt;/isbn&gt;&lt;urls&gt;&lt;/urls&gt;&lt;electronic-resource-num&gt;10.4314/evj.v16i2.3&lt;/electronic-resource-num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358F64ED" w14:textId="77777777" w:rsidTr="000B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2844E3FC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Addis Ababa</w:t>
            </w:r>
          </w:p>
        </w:tc>
        <w:tc>
          <w:tcPr>
            <w:tcW w:w="1260" w:type="dxa"/>
            <w:shd w:val="clear" w:color="auto" w:fill="auto"/>
          </w:tcPr>
          <w:p w14:paraId="75EAF3DD" w14:textId="7E9B10B8" w:rsidR="004A4EDB" w:rsidRPr="00B86786" w:rsidRDefault="004A4EDB" w:rsidP="00993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All sub-cities</w:t>
            </w:r>
            <w:r w:rsidR="007010C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[Region 14]</w:t>
            </w:r>
          </w:p>
        </w:tc>
        <w:tc>
          <w:tcPr>
            <w:tcW w:w="944" w:type="dxa"/>
            <w:shd w:val="clear" w:color="auto" w:fill="auto"/>
          </w:tcPr>
          <w:p w14:paraId="519A63C3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8" w:type="dxa"/>
            <w:shd w:val="clear" w:color="auto" w:fill="auto"/>
          </w:tcPr>
          <w:p w14:paraId="2AF2210F" w14:textId="46152B4A" w:rsidR="004A4EDB" w:rsidRPr="00B86786" w:rsidRDefault="00751CEF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ousehold heads</w:t>
            </w:r>
            <w:r w:rsidR="00993DDD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(random sample)</w:t>
            </w:r>
          </w:p>
        </w:tc>
        <w:tc>
          <w:tcPr>
            <w:tcW w:w="1243" w:type="dxa"/>
            <w:shd w:val="clear" w:color="auto" w:fill="auto"/>
          </w:tcPr>
          <w:p w14:paraId="25EB0189" w14:textId="39F86179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1CEF" w:rsidRPr="00B867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2578" w:type="dxa"/>
            <w:shd w:val="clear" w:color="auto" w:fill="auto"/>
          </w:tcPr>
          <w:p w14:paraId="43A6AA61" w14:textId="17AADC1F" w:rsidR="004A4EDB" w:rsidRPr="00B86786" w:rsidRDefault="000F2418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</w:t>
            </w:r>
            <w:r w:rsidR="002D73BC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rabies</w:t>
            </w:r>
            <w:r w:rsidR="00FA1B52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befor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83%</w:t>
            </w:r>
          </w:p>
          <w:p w14:paraId="6BE31B42" w14:textId="53191F11" w:rsidR="004A4EDB" w:rsidRPr="00B86786" w:rsidRDefault="002E18F8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a</w:t>
            </w:r>
            <w:r w:rsidR="00751CEF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ffects all warm blooded animals, 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="00751CEF" w:rsidRPr="00B86786">
              <w:rPr>
                <w:rFonts w:ascii="Times New Roman" w:hAnsi="Times New Roman" w:cs="Times New Roman"/>
                <w:sz w:val="20"/>
                <w:szCs w:val="20"/>
              </w:rPr>
              <w:t>dogs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751CEF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major vector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73.5%</w:t>
            </w:r>
          </w:p>
          <w:p w14:paraId="0299B2E2" w14:textId="05C9A858" w:rsidR="004A4EDB" w:rsidRPr="00B86786" w:rsidRDefault="002E18F8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b</w:t>
            </w:r>
            <w:r w:rsidR="00751CEF" w:rsidRPr="00B86786"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 are the</w:t>
            </w:r>
            <w:r w:rsidR="00751CEF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main mode of transmission to human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75.6%</w:t>
            </w:r>
          </w:p>
          <w:p w14:paraId="499697B0" w14:textId="10747C00" w:rsidR="004A4EDB" w:rsidRPr="00B86786" w:rsidRDefault="00751CEF" w:rsidP="00993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Recognize c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linical signs: 34%</w:t>
            </w:r>
          </w:p>
          <w:p w14:paraId="6CCEAF4B" w14:textId="3F2C3940" w:rsidR="00751CEF" w:rsidRPr="00B86786" w:rsidRDefault="002E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n v</w:t>
            </w:r>
            <w:r w:rsidR="00751CEF" w:rsidRPr="00B86786">
              <w:rPr>
                <w:rFonts w:ascii="Times New Roman" w:hAnsi="Times New Roman" w:cs="Times New Roman"/>
                <w:sz w:val="20"/>
                <w:szCs w:val="20"/>
              </w:rPr>
              <w:t>accination prevents rabies in animals: 46.6%</w:t>
            </w:r>
          </w:p>
          <w:p w14:paraId="5D703DF9" w14:textId="571B25CE" w:rsidR="00B23C27" w:rsidRPr="00B86786" w:rsidRDefault="002E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Know 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preventive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measures are available for 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>humans: 28.7%</w:t>
            </w:r>
          </w:p>
        </w:tc>
        <w:tc>
          <w:tcPr>
            <w:tcW w:w="2578" w:type="dxa"/>
            <w:shd w:val="clear" w:color="auto" w:fill="auto"/>
          </w:tcPr>
          <w:p w14:paraId="327710C6" w14:textId="244BF14A" w:rsidR="00B23C27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Willing to vaccinate pets: 98% </w:t>
            </w:r>
          </w:p>
          <w:p w14:paraId="36066A4D" w14:textId="620D2D56" w:rsidR="004A4EDB" w:rsidRPr="00B86786" w:rsidRDefault="002E18F8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it is i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>mportant to 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eek medical attention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after dog bit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98.2%</w:t>
            </w:r>
          </w:p>
          <w:p w14:paraId="294E378C" w14:textId="2E9136FA" w:rsidR="004A4EDB" w:rsidRPr="00B86786" w:rsidRDefault="00B23C27" w:rsidP="00993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t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raditional medicin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can prevent/treat rabie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58.3%</w:t>
            </w:r>
          </w:p>
          <w:p w14:paraId="2F28EB95" w14:textId="5EC3D486" w:rsidR="00B23C27" w:rsidRPr="00B86786" w:rsidRDefault="00B2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upport mass dog vaccination and euthanasia of stray dogs: 95%</w:t>
            </w:r>
          </w:p>
        </w:tc>
        <w:tc>
          <w:tcPr>
            <w:tcW w:w="2579" w:type="dxa"/>
            <w:shd w:val="clear" w:color="auto" w:fill="auto"/>
          </w:tcPr>
          <w:p w14:paraId="63805EC9" w14:textId="70038B4D" w:rsidR="00B23C27" w:rsidRPr="00B86786" w:rsidRDefault="00B23C2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og: 25.3%</w:t>
            </w:r>
          </w:p>
          <w:p w14:paraId="343C6613" w14:textId="2A4C038D" w:rsidR="00B23C27" w:rsidRPr="00B86786" w:rsidRDefault="00F8474C" w:rsidP="00B2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Confine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89.5%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Vaccinat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3C2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og: 43.6%</w:t>
            </w:r>
          </w:p>
          <w:p w14:paraId="3FF966C5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5DE85846" w14:textId="10B0DBC3" w:rsidR="004A4EDB" w:rsidRPr="00B86786" w:rsidRDefault="00B3088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i&lt;/Author&gt;&lt;Year&gt;2013&lt;/Year&gt;&lt;RecNum&gt;439&lt;/RecNum&gt;&lt;DisplayText&gt;[49]&lt;/DisplayText&gt;&lt;record&gt;&lt;rec-number&gt;439&lt;/rec-number&gt;&lt;foreign-keys&gt;&lt;key app="EN" db-id="s0eddexs695dfbeexzl5wevczpfppst9dwdz" timestamp="1638656308" guid="8bc6dfe3-f7df-4a15-836e-a9cf9b7df7ce"&gt;439&lt;/key&gt;&lt;/foreign-keys&gt;&lt;ref-type name="Journal Article"&gt;17&lt;/ref-type&gt;&lt;contributors&gt;&lt;authors&gt;&lt;author&gt;Ali, Abraham&lt;/author&gt;&lt;author&gt;Ahmed, Eshetu Yimer&lt;/author&gt;&lt;author&gt;Sifer, Desalegn&lt;/author&gt;&lt;/authors&gt;&lt;/contributors&gt;&lt;titles&gt;&lt;title&gt;A study on knowledge, attitude and practice of rabies among residents in Addis Ababa, Ethiopia&lt;/title&gt;&lt;secondary-title&gt;Ethiop. Vet. J.&lt;/secondary-title&gt;&lt;/titles&gt;&lt;periodical&gt;&lt;full-title&gt;Ethiop. Vet. J.&lt;/full-title&gt;&lt;/periodical&gt;&lt;pages&gt;19-35&lt;/pages&gt;&lt;volume&gt;17&lt;/volume&gt;&lt;dates&gt;&lt;year&gt;2013&lt;/year&gt;&lt;/dates&gt;&lt;isbn&gt;2221-5034&lt;/isbn&gt;&lt;urls&gt;&lt;/urls&gt;&lt;electronic-resource-num&gt;https://doi.org/10.4314/evj.v17i2.2&lt;/electronic-resource-num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761CF64F" w14:textId="77777777" w:rsidTr="000B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591F965D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Addis Ababa</w:t>
            </w:r>
          </w:p>
        </w:tc>
        <w:tc>
          <w:tcPr>
            <w:tcW w:w="1260" w:type="dxa"/>
            <w:shd w:val="clear" w:color="auto" w:fill="auto"/>
          </w:tcPr>
          <w:p w14:paraId="2BD84574" w14:textId="0076FA5E" w:rsidR="004A4EDB" w:rsidRPr="00B86786" w:rsidRDefault="0032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Arada,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Gulele,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Kirkos,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Yeka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[Region 14]</w:t>
            </w:r>
          </w:p>
        </w:tc>
        <w:tc>
          <w:tcPr>
            <w:tcW w:w="944" w:type="dxa"/>
            <w:shd w:val="clear" w:color="auto" w:fill="auto"/>
          </w:tcPr>
          <w:p w14:paraId="22ED3A8D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9C557DC" w14:textId="77777777" w:rsidR="004A4EDB" w:rsidRPr="00B86786" w:rsidRDefault="00321DA7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Dog owners</w:t>
            </w:r>
          </w:p>
          <w:p w14:paraId="01EBEAAC" w14:textId="4A4CA7B9" w:rsidR="00321DA7" w:rsidRPr="00B86786" w:rsidRDefault="00321DA7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(random sample)</w:t>
            </w:r>
          </w:p>
        </w:tc>
        <w:tc>
          <w:tcPr>
            <w:tcW w:w="1243" w:type="dxa"/>
            <w:shd w:val="clear" w:color="auto" w:fill="auto"/>
          </w:tcPr>
          <w:p w14:paraId="52968BD8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578" w:type="dxa"/>
            <w:shd w:val="clear" w:color="auto" w:fill="auto"/>
          </w:tcPr>
          <w:p w14:paraId="747FC29F" w14:textId="6F6F9B06" w:rsidR="004A4EDB" w:rsidRPr="00B86786" w:rsidRDefault="0032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is transmitted from dog to human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95.4%</w:t>
            </w:r>
          </w:p>
        </w:tc>
        <w:tc>
          <w:tcPr>
            <w:tcW w:w="2578" w:type="dxa"/>
            <w:shd w:val="clear" w:color="auto" w:fill="auto"/>
          </w:tcPr>
          <w:p w14:paraId="645A46D8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79" w:type="dxa"/>
            <w:shd w:val="clear" w:color="auto" w:fill="auto"/>
          </w:tcPr>
          <w:p w14:paraId="765CBAAF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shd w:val="clear" w:color="auto" w:fill="auto"/>
          </w:tcPr>
          <w:p w14:paraId="5E72D331" w14:textId="6BEB7279" w:rsidR="004A4EDB" w:rsidRPr="00B86786" w:rsidRDefault="00B3088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flu&lt;/Author&gt;&lt;Year&gt;2016&lt;/Year&gt;&lt;RecNum&gt;440&lt;/RecNum&gt;&lt;DisplayText&gt;[50]&lt;/DisplayText&gt;&lt;record&gt;&lt;rec-number&gt;440&lt;/rec-number&gt;&lt;foreign-keys&gt;&lt;key app="EN" db-id="s0eddexs695dfbeexzl5wevczpfppst9dwdz" timestamp="1639256517" guid="3b7c0232-1927-4998-91f2-98d34fe6bffd"&gt;440&lt;/key&gt;&lt;/foreign-keys&gt;&lt;ref-type name="Journal Article"&gt;17&lt;/ref-type&gt;&lt;contributors&gt;&lt;authors&gt;&lt;author&gt;Kiflu, Bitsu&lt;/author&gt;&lt;author&gt;Abdurahaman, Mukarim&lt;/author&gt;&lt;author&gt;Alemayehu, Haile&lt;/author&gt;&lt;author&gt;Eguale, Tadesse&lt;/author&gt;&lt;/authors&gt;&lt;/contributors&gt;&lt;titles&gt;&lt;title&gt;Investigation on public knowledge, attitude and practices related to pet management and zoonotic canine diseases in Addis Ababa, Ethiopia&lt;/title&gt;&lt;secondary-title&gt;Ethiop. Vet. J.&lt;/secondary-title&gt;&lt;/titles&gt;&lt;periodical&gt;&lt;full-title&gt;Ethiop. Vet. J.&lt;/full-title&gt;&lt;/periodical&gt;&lt;pages&gt;67-78&lt;/pages&gt;&lt;volume&gt;20&lt;/volume&gt;&lt;dates&gt;&lt;year&gt;2016&lt;/year&gt;&lt;/dates&gt;&lt;isbn&gt;2221-5034&lt;/isbn&gt;&lt;urls&gt;&lt;/urls&gt;&lt;electronic-resource-num&gt;10.4314/evj.v20i1.5&lt;/electronic-resource-num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4E71ED4E" w14:textId="77777777" w:rsidTr="000B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50222A09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Amhara</w:t>
            </w:r>
          </w:p>
        </w:tc>
        <w:tc>
          <w:tcPr>
            <w:tcW w:w="1260" w:type="dxa"/>
            <w:shd w:val="clear" w:color="auto" w:fill="auto"/>
          </w:tcPr>
          <w:p w14:paraId="49B3867E" w14:textId="4A23C2EA" w:rsidR="004A4EDB" w:rsidRPr="00B86786" w:rsidRDefault="000F6F98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Gondar city [Central Gondar], Dabat [North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Gondar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</w:tcPr>
          <w:p w14:paraId="073B66D8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1418" w:type="dxa"/>
            <w:shd w:val="clear" w:color="auto" w:fill="auto"/>
          </w:tcPr>
          <w:p w14:paraId="0CE5227F" w14:textId="114DE95E" w:rsidR="004A4EDB" w:rsidRPr="00B86786" w:rsidRDefault="002D73BC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Dog owners (random sample)</w:t>
            </w:r>
          </w:p>
        </w:tc>
        <w:tc>
          <w:tcPr>
            <w:tcW w:w="1243" w:type="dxa"/>
            <w:shd w:val="clear" w:color="auto" w:fill="auto"/>
          </w:tcPr>
          <w:p w14:paraId="4D691430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578" w:type="dxa"/>
            <w:shd w:val="clear" w:color="auto" w:fill="auto"/>
          </w:tcPr>
          <w:p w14:paraId="53385C2A" w14:textId="279B1BD6" w:rsidR="004A4EDB" w:rsidRPr="00B86786" w:rsidRDefault="000F2418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</w:t>
            </w:r>
            <w:r w:rsidR="000F6F98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rabies</w:t>
            </w:r>
            <w:r w:rsidR="00FA1B52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befor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: 98% </w:t>
            </w:r>
          </w:p>
          <w:p w14:paraId="5FDA5BD0" w14:textId="6764B488" w:rsidR="004A4EDB" w:rsidRPr="00B86786" w:rsidRDefault="002E18F8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b</w:t>
            </w:r>
            <w:r w:rsidR="002D73BC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ite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="002D73BC" w:rsidRPr="00B86786">
              <w:rPr>
                <w:rFonts w:ascii="Times New Roman" w:hAnsi="Times New Roman" w:cs="Times New Roman"/>
                <w:sz w:val="20"/>
                <w:szCs w:val="20"/>
              </w:rPr>
              <w:t>main mode of transmission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D73BC" w:rsidRPr="00B8678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570122DD" w14:textId="1D6EB01B" w:rsidR="004A4EDB" w:rsidRPr="00B86786" w:rsidRDefault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8" w:type="dxa"/>
            <w:shd w:val="clear" w:color="auto" w:fill="auto"/>
          </w:tcPr>
          <w:p w14:paraId="61A34C21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79" w:type="dxa"/>
            <w:shd w:val="clear" w:color="auto" w:fill="auto"/>
          </w:tcPr>
          <w:p w14:paraId="50AC71A4" w14:textId="3A66C876" w:rsidR="004A4EDB" w:rsidRPr="00B86786" w:rsidRDefault="002D73BC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Vaccinate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 dog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: 20%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Use traditional medicin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after bit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84%</w:t>
            </w:r>
          </w:p>
          <w:p w14:paraId="029090C0" w14:textId="70BF0D73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shd w:val="clear" w:color="auto" w:fill="auto"/>
          </w:tcPr>
          <w:p w14:paraId="7F0DC600" w14:textId="4293735C" w:rsidR="004A4EDB" w:rsidRPr="00B86786" w:rsidRDefault="002D4709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emberu&lt;/Author&gt;&lt;Year&gt;2013&lt;/Year&gt;&lt;RecNum&gt;414&lt;/RecNum&gt;&lt;DisplayText&gt;[44]&lt;/DisplayText&gt;&lt;record&gt;&lt;rec-number&gt;414&lt;/rec-number&gt;&lt;foreign-keys&gt;&lt;key app="EN" db-id="s0eddexs695dfbeexzl5wevczpfppst9dwdz" timestamp="1629786725" guid="06b99791-ad1d-4963-bb6d-e46f860f5ee0"&gt;414&lt;/key&gt;&lt;/foreign-keys&gt;&lt;ref-type name="Journal Article"&gt;17&lt;/ref-type&gt;&lt;contributors&gt;&lt;authors&gt;&lt;author&gt;Jemberu, Wudu Temesgen&lt;/author&gt;&lt;author&gt;Molla, Wassie&lt;/author&gt;&lt;author&gt;Almaw, Gizat&lt;/author&gt;&lt;author&gt;Alemu, Sefinew&lt;/author&gt;&lt;/authors&gt;&lt;/contributors&gt;&lt;titles&gt;&lt;title&gt;Incidence of rabies in humans and domestic animals and people&amp;apos;s awareness in North Gondar Zone, Ethiopia&lt;/title&gt;&lt;secondary-title&gt;PLoS Negl. Trop. Dis.&lt;/secondary-title&gt;&lt;/titles&gt;&lt;periodical&gt;&lt;full-title&gt;PLoS Negl. Trop. Dis.&lt;/full-title&gt;&lt;/periodical&gt;&lt;pages&gt;e2216&lt;/pages&gt;&lt;volume&gt;7&lt;/volume&gt;&lt;dates&gt;&lt;year&gt;2013&lt;/year&gt;&lt;/dates&gt;&lt;isbn&gt;1935-2735&lt;/isbn&gt;&lt;urls&gt;&lt;related-urls&gt;&lt;url&gt;https://www.ncbi.nlm.nih.gov/pmc/articles/PMC3649954/pdf/pntd.0002216.pdf&lt;/url&gt;&lt;/related-urls&gt;&lt;/urls&gt;&lt;electronic-resource-num&gt;10.1371/journal.pntd.0002216&lt;/electronic-resource-num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71EEF30" w14:textId="77777777" w:rsidR="000B3F53" w:rsidRDefault="000B3F53" w:rsidP="000B3F53"/>
    <w:p w14:paraId="57308C2A" w14:textId="1B7E875E" w:rsidR="000B3F53" w:rsidRDefault="000B3F53" w:rsidP="000B3F53">
      <w:r w:rsidRPr="009476DB">
        <w:rPr>
          <w:rFonts w:ascii="Times New Roman" w:hAnsi="Times New Roman" w:cs="Times New Roman"/>
          <w:i/>
          <w:iCs/>
        </w:rPr>
        <w:t>Continued on next page</w:t>
      </w: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tbl>
      <w:tblPr>
        <w:tblStyle w:val="PlainTable21"/>
        <w:tblW w:w="5003" w:type="pct"/>
        <w:tblLayout w:type="fixed"/>
        <w:tblLook w:val="04A0" w:firstRow="1" w:lastRow="0" w:firstColumn="1" w:lastColumn="0" w:noHBand="0" w:noVBand="1"/>
      </w:tblPr>
      <w:tblGrid>
        <w:gridCol w:w="1104"/>
        <w:gridCol w:w="1260"/>
        <w:gridCol w:w="944"/>
        <w:gridCol w:w="1418"/>
        <w:gridCol w:w="1243"/>
        <w:gridCol w:w="2578"/>
        <w:gridCol w:w="2578"/>
        <w:gridCol w:w="2579"/>
        <w:gridCol w:w="705"/>
      </w:tblGrid>
      <w:tr w:rsidR="006B2682" w:rsidRPr="00B86786" w14:paraId="6AA81E49" w14:textId="77777777" w:rsidTr="000B3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03A9AB1F" w14:textId="0FB6142C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Amhara </w:t>
            </w:r>
          </w:p>
        </w:tc>
        <w:tc>
          <w:tcPr>
            <w:tcW w:w="1260" w:type="dxa"/>
            <w:shd w:val="clear" w:color="auto" w:fill="auto"/>
          </w:tcPr>
          <w:p w14:paraId="1F167950" w14:textId="283E4023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ondar </w:t>
            </w:r>
            <w:r w:rsidR="00471DB7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uria [Central Gondar]</w:t>
            </w:r>
          </w:p>
        </w:tc>
        <w:tc>
          <w:tcPr>
            <w:tcW w:w="944" w:type="dxa"/>
            <w:shd w:val="clear" w:color="auto" w:fill="auto"/>
          </w:tcPr>
          <w:p w14:paraId="3C38BC9E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3</w:t>
            </w:r>
          </w:p>
        </w:tc>
        <w:tc>
          <w:tcPr>
            <w:tcW w:w="1418" w:type="dxa"/>
            <w:shd w:val="clear" w:color="auto" w:fill="auto"/>
          </w:tcPr>
          <w:p w14:paraId="67A8C8F8" w14:textId="747FAAF4" w:rsidR="004A4EDB" w:rsidRPr="000B3F53" w:rsidRDefault="000F241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ehold heads (random sample)</w:t>
            </w:r>
          </w:p>
        </w:tc>
        <w:tc>
          <w:tcPr>
            <w:tcW w:w="1243" w:type="dxa"/>
            <w:shd w:val="clear" w:color="auto" w:fill="auto"/>
          </w:tcPr>
          <w:p w14:paraId="5132CE8D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00</w:t>
            </w:r>
          </w:p>
        </w:tc>
        <w:tc>
          <w:tcPr>
            <w:tcW w:w="2578" w:type="dxa"/>
            <w:shd w:val="clear" w:color="auto" w:fill="auto"/>
          </w:tcPr>
          <w:p w14:paraId="252AC5C0" w14:textId="6C73F427" w:rsidR="004A4EDB" w:rsidRPr="000B3F53" w:rsidRDefault="000F241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d of</w:t>
            </w:r>
            <w:r w:rsidR="008B7567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rabies</w:t>
            </w:r>
            <w:r w:rsidR="00FA1B52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fore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99.3%</w:t>
            </w:r>
          </w:p>
          <w:p w14:paraId="25570335" w14:textId="5B61A6DB" w:rsidR="000F2418" w:rsidRPr="000B3F53" w:rsidRDefault="000F2418" w:rsidP="000F24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 dog is most common source: 99.3%</w:t>
            </w:r>
          </w:p>
          <w:p w14:paraId="74F11802" w14:textId="376A7447" w:rsidR="004A4EDB" w:rsidRPr="000B3F53" w:rsidRDefault="000F241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 bite is main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 of transmission: 94%</w:t>
            </w:r>
          </w:p>
          <w:p w14:paraId="41FB2640" w14:textId="42948A94" w:rsidR="000F2418" w:rsidRPr="000B3F53" w:rsidRDefault="00584350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</w:t>
            </w:r>
            <w:r w:rsidR="000F2418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448D5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gression 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</w:t>
            </w:r>
            <w:r w:rsidR="000F2418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ign in animals: 63.5%</w:t>
            </w:r>
          </w:p>
          <w:p w14:paraId="60330CF2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1848272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78" w:type="dxa"/>
            <w:shd w:val="clear" w:color="auto" w:fill="auto"/>
          </w:tcPr>
          <w:p w14:paraId="67750CF8" w14:textId="0C59BE4E" w:rsidR="000F2418" w:rsidRPr="000B3F53" w:rsidRDefault="000F241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lieve rabies is important problem: 92.3%</w:t>
            </w:r>
          </w:p>
          <w:p w14:paraId="4A7D0BD0" w14:textId="002B3BB7" w:rsidR="000F2418" w:rsidRPr="000B3F53" w:rsidRDefault="000F241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lieve rabies is fatal once signs develop: 67.8%</w:t>
            </w:r>
          </w:p>
          <w:p w14:paraId="46F7E374" w14:textId="10C91CC1" w:rsidR="00EE6587" w:rsidRPr="000B3F53" w:rsidRDefault="00EE6587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lieve consumption of cooked/boiled meat from </w:t>
            </w:r>
            <w:r w:rsidR="001107F6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bid 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imals is safe: 67.0%</w:t>
            </w:r>
          </w:p>
          <w:p w14:paraId="74C46B9C" w14:textId="455A6DCE" w:rsidR="00EE6587" w:rsidRPr="000B3F53" w:rsidRDefault="00EE6587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lieve consumption of raw meat from </w:t>
            </w:r>
            <w:r w:rsidR="001107F6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bid animals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s safe: 19.0%</w:t>
            </w:r>
          </w:p>
          <w:p w14:paraId="5E36D5E4" w14:textId="77777777" w:rsidR="00EE6587" w:rsidRPr="000B3F53" w:rsidRDefault="00EE6587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fer modern medicine: 38.8%</w:t>
            </w:r>
          </w:p>
          <w:p w14:paraId="08A29DBB" w14:textId="1CCD7573" w:rsidR="004A4EDB" w:rsidRPr="000B3F53" w:rsidRDefault="00EE6587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fer traditional medicine: 35.0%</w:t>
            </w:r>
          </w:p>
        </w:tc>
        <w:tc>
          <w:tcPr>
            <w:tcW w:w="2579" w:type="dxa"/>
            <w:shd w:val="clear" w:color="auto" w:fill="auto"/>
          </w:tcPr>
          <w:p w14:paraId="6C3107D2" w14:textId="00C19F24" w:rsidR="00EE6587" w:rsidRPr="000B3F53" w:rsidRDefault="00EE6587" w:rsidP="00EE6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h wound with water and soap after bite: 30.7%</w:t>
            </w:r>
          </w:p>
          <w:p w14:paraId="4AADD3C5" w14:textId="21FEA34B" w:rsidR="00EE6587" w:rsidRPr="000B3F53" w:rsidRDefault="00EE6587" w:rsidP="00EE6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ek medical care after bite: 12.1%</w:t>
            </w:r>
          </w:p>
          <w:p w14:paraId="1F02D4E3" w14:textId="50AF07E8" w:rsidR="00EE6587" w:rsidRPr="000B3F53" w:rsidRDefault="00EE6587" w:rsidP="00EE6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e traditional medicine after bite: 31.9%</w:t>
            </w:r>
          </w:p>
          <w:p w14:paraId="7BFCD2EF" w14:textId="01557A6E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2D3523B8" w14:textId="2DBD5D60" w:rsidR="004A4EDB" w:rsidRPr="000B3F53" w:rsidRDefault="002D4709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E5AC2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Digafe&lt;/Author&gt;&lt;Year&gt;2015&lt;/Year&gt;&lt;RecNum&gt;449&lt;/RecNum&gt;&lt;DisplayText&gt;[21]&lt;/DisplayText&gt;&lt;record&gt;&lt;rec-number&gt;449&lt;/rec-number&gt;&lt;foreign-keys&gt;&lt;key app="EN" db-id="s0eddexs695dfbeexzl5wevczpfppst9dwdz" timestamp="1639281236" guid="890d3555-5b23-43ff-97b6-94948d0b2ff7"&gt;449&lt;/key&gt;&lt;/foreign-keys&gt;&lt;ref-type name="Journal Article"&gt;17&lt;/ref-type&gt;&lt;contributors&gt;&lt;authors&gt;&lt;author&gt;Digafe, R. T.&lt;/author&gt;&lt;author&gt;Kifelew, L. G.&lt;/author&gt;&lt;author&gt;Mechesso, A. F.&lt;/author&gt;&lt;/authors&gt;&lt;/contributors&gt;&lt;auth-address&gt;Addis Ababa University, College of Veterinary Medicine and Agriculture, Bishoftu, Ethiopia. reta.tesfaye@gmail.com.&amp;#xD;Department of Microbiology, St Paul&amp;apos;s Hospital Millennium Medical College, Addis Ababa, Ethiopia. legesse_lg@yahoo.com.&amp;#xD;School of Veterinary Medicine, Hawassa University, Hawassa, Ethiopia. afikru110@gmail.com.&lt;/auth-address&gt;&lt;titles&gt;&lt;title&gt;Knowledge, attitudes and practices towards rabies: questionnaire survey in rural household heads of Gondar Zuria District, Ethiopia&lt;/title&gt;&lt;secondary-title&gt;BMC Res. Notes&lt;/secondary-title&gt;&lt;/titles&gt;&lt;periodical&gt;&lt;full-title&gt;BMC Res. Notes&lt;/full-title&gt;&lt;/periodical&gt;&lt;pages&gt;1-7&lt;/pages&gt;&lt;volume&gt;8&lt;/volume&gt;&lt;edition&gt;20150902&lt;/edition&gt;&lt;keywords&gt;&lt;keyword&gt;Animals&lt;/keyword&gt;&lt;keyword&gt;Bites and Stings&lt;/keyword&gt;&lt;keyword&gt;Ethiopia&lt;/keyword&gt;&lt;keyword&gt;Food Microbiology&lt;/keyword&gt;&lt;keyword&gt;*Health Knowledge, Attitudes, Practice&lt;/keyword&gt;&lt;keyword&gt;Humans&lt;/keyword&gt;&lt;keyword&gt;*Rabies/transmission&lt;/keyword&gt;&lt;keyword&gt;*Rural Population&lt;/keyword&gt;&lt;keyword&gt;Surveys and Questionnaires&lt;/keyword&gt;&lt;/keywords&gt;&lt;dates&gt;&lt;year&gt;2015&lt;/year&gt;&lt;pub-dates&gt;&lt;date&gt;Sep 2&lt;/date&gt;&lt;/pub-dates&gt;&lt;/dates&gt;&lt;isbn&gt;1756-0500&lt;/isbn&gt;&lt;accession-num&gt;26328612&lt;/accession-num&gt;&lt;urls&gt;&lt;related-urls&gt;&lt;url&gt;https://www.ncbi.nlm.nih.gov/pmc/articles/PMC4566865/pdf/13104_2015_Article_1357.pdf&lt;/url&gt;&lt;/related-urls&gt;&lt;/urls&gt;&lt;custom2&gt;PMC4566865&lt;/custom2&gt;&lt;electronic-resource-num&gt;10.1186/s13104-015-1357-8&lt;/electronic-resource-num&gt;&lt;remote-database-provider&gt;NLM&lt;/remote-database-provider&gt;&lt;language&gt;eng&lt;/language&gt;&lt;/record&gt;&lt;/Cite&gt;&lt;/EndNote&gt;</w:instrText>
            </w: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B3F5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21]</w:t>
            </w: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10CB47F4" w14:textId="77777777" w:rsidTr="000B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4E9ECB8F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mhara </w:t>
            </w:r>
          </w:p>
        </w:tc>
        <w:tc>
          <w:tcPr>
            <w:tcW w:w="1260" w:type="dxa"/>
            <w:shd w:val="clear" w:color="auto" w:fill="auto"/>
          </w:tcPr>
          <w:p w14:paraId="3CF3FC26" w14:textId="66C40CDA" w:rsidR="004A4EDB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Dera, Ebenat, Debre Tabor [South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Gondar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</w:tcPr>
          <w:p w14:paraId="771D176A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8" w:type="dxa"/>
            <w:shd w:val="clear" w:color="auto" w:fill="auto"/>
          </w:tcPr>
          <w:p w14:paraId="32184701" w14:textId="3713EB8F" w:rsidR="004A4EDB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ousehold members (random sample)</w:t>
            </w:r>
          </w:p>
        </w:tc>
        <w:tc>
          <w:tcPr>
            <w:tcW w:w="1243" w:type="dxa"/>
            <w:shd w:val="clear" w:color="auto" w:fill="auto"/>
          </w:tcPr>
          <w:p w14:paraId="6868B0D3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2578" w:type="dxa"/>
            <w:shd w:val="clear" w:color="auto" w:fill="auto"/>
          </w:tcPr>
          <w:p w14:paraId="13548917" w14:textId="47468FBF" w:rsidR="004A4EDB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 rabies befor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77.9%</w:t>
            </w:r>
          </w:p>
          <w:p w14:paraId="09C555FE" w14:textId="3DE7B309" w:rsidR="006568A3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is transmitted from animal to human: 56%</w:t>
            </w:r>
          </w:p>
          <w:p w14:paraId="7CCC237A" w14:textId="196308BF" w:rsidR="006568A3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bite is main mode of transmission: 71.1%</w:t>
            </w:r>
          </w:p>
          <w:p w14:paraId="4AEFBA6C" w14:textId="5D55AC98" w:rsidR="006568A3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change of behavior is sign in animals: 75.8%</w:t>
            </w:r>
          </w:p>
          <w:p w14:paraId="2D1BE331" w14:textId="79057EA8" w:rsidR="004A4EDB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abies is fatal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once signs develop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84.6%</w:t>
            </w:r>
          </w:p>
          <w:p w14:paraId="3D61DDE7" w14:textId="3AEF416A" w:rsidR="006568A3" w:rsidRPr="00B86786" w:rsidRDefault="006568A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Know about PEP: 39.6% </w:t>
            </w:r>
          </w:p>
          <w:p w14:paraId="21E78C3F" w14:textId="09C7495C" w:rsidR="004A4EDB" w:rsidRPr="00B86786" w:rsidRDefault="006568A3" w:rsidP="00C23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can be prevented with vaccination: 65.9%</w:t>
            </w:r>
          </w:p>
        </w:tc>
        <w:tc>
          <w:tcPr>
            <w:tcW w:w="2578" w:type="dxa"/>
            <w:shd w:val="clear" w:color="auto" w:fill="auto"/>
          </w:tcPr>
          <w:p w14:paraId="4B1F9D1F" w14:textId="01F41609" w:rsidR="001107F6" w:rsidRPr="00B86786" w:rsidRDefault="001107F6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Willing to vaccinate pets: 69.8%</w:t>
            </w:r>
          </w:p>
          <w:p w14:paraId="3EF7C45F" w14:textId="6B45DE90" w:rsidR="001107F6" w:rsidRPr="00B86786" w:rsidRDefault="001107F6" w:rsidP="00110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traditional medicine can cure rabies: 81.5%</w:t>
            </w:r>
          </w:p>
          <w:p w14:paraId="42354BD9" w14:textId="1AA14B9A" w:rsidR="001107F6" w:rsidRPr="00B86786" w:rsidRDefault="001107F6" w:rsidP="00110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consuming meat from rabid animals can cure rabies: 48.2%</w:t>
            </w:r>
          </w:p>
          <w:p w14:paraId="11ABADC9" w14:textId="3D4C597F" w:rsidR="001107F6" w:rsidRPr="00B86786" w:rsidRDefault="001107F6" w:rsidP="00110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Believe burning rabid animals and inhaling smoke can cure rabies: 0%  </w:t>
            </w:r>
          </w:p>
          <w:p w14:paraId="48A4E9F4" w14:textId="41EE838C" w:rsidR="004A4EDB" w:rsidRPr="00B86786" w:rsidRDefault="001107F6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that crossing a river within 40 days prevents disease development: 10.9%</w:t>
            </w:r>
          </w:p>
        </w:tc>
        <w:tc>
          <w:tcPr>
            <w:tcW w:w="2579" w:type="dxa"/>
            <w:shd w:val="clear" w:color="auto" w:fill="auto"/>
          </w:tcPr>
          <w:p w14:paraId="79B01FBC" w14:textId="76396AA5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og: 42.4%</w:t>
            </w:r>
          </w:p>
          <w:p w14:paraId="5D892080" w14:textId="4862A15D" w:rsidR="001107F6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Confines dog</w:t>
            </w:r>
            <w:r w:rsidR="001107F6" w:rsidRPr="00B86786">
              <w:rPr>
                <w:rFonts w:ascii="Times New Roman" w:hAnsi="Times New Roman" w:cs="Times New Roman"/>
                <w:sz w:val="20"/>
                <w:szCs w:val="20"/>
              </w:rPr>
              <w:t>: 40.1%</w:t>
            </w:r>
          </w:p>
          <w:p w14:paraId="22783908" w14:textId="52BBA89D" w:rsidR="001107F6" w:rsidRPr="00B86786" w:rsidRDefault="001107F6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Vaccinate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 dog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: 19.8%</w:t>
            </w:r>
          </w:p>
          <w:p w14:paraId="439477C1" w14:textId="2CAE751B" w:rsidR="004A4EDB" w:rsidRPr="00B86786" w:rsidRDefault="001107F6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Wash wound with soap and water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after bite: 8.9%</w:t>
            </w:r>
          </w:p>
          <w:p w14:paraId="31C308AC" w14:textId="254560A8" w:rsidR="001107F6" w:rsidRPr="00B86786" w:rsidRDefault="001107F6" w:rsidP="00110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eek medical care after bite: 30.5%</w:t>
            </w:r>
          </w:p>
          <w:p w14:paraId="7199CCCB" w14:textId="0626F605" w:rsidR="001107F6" w:rsidRPr="00B86786" w:rsidRDefault="001107F6" w:rsidP="00110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Use traditional medicine after bite: 58.7%</w:t>
            </w:r>
          </w:p>
          <w:p w14:paraId="49F345CC" w14:textId="2482A8DA" w:rsidR="001107F6" w:rsidRPr="00B86786" w:rsidRDefault="001107F6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14C97CF4" w14:textId="54B3F441" w:rsidR="004A4EDB" w:rsidRPr="00B86786" w:rsidRDefault="00975DF1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hon&lt;/Author&gt;&lt;Year&gt;2020&lt;/Year&gt;&lt;RecNum&gt;450&lt;/RecNum&gt;&lt;DisplayText&gt;[20]&lt;/DisplayText&gt;&lt;record&gt;&lt;rec-number&gt;450&lt;/rec-number&gt;&lt;foreign-keys&gt;&lt;key app="EN" db-id="s0eddexs695dfbeexzl5wevczpfppst9dwdz" timestamp="1639282133" guid="b2c2327a-e507-4ef3-b924-37e7e3265766"&gt;450&lt;/key&gt;&lt;/foreign-keys&gt;&lt;ref-type name="Journal Article"&gt;17&lt;/ref-type&gt;&lt;contributors&gt;&lt;authors&gt;&lt;author&gt;Bihon, A.&lt;/author&gt;&lt;author&gt;Meresa, D.&lt;/author&gt;&lt;author&gt;Tesfaw, A.&lt;/author&gt;&lt;/authors&gt;&lt;/contributors&gt;&lt;auth-address&gt;School of Veterinary Medicine, Woldia University, Woldia 7220, Ethiopia.&amp;#xD;College of Health Science, Mekele University, Mekele 7000, Ethiopia.&amp;#xD;College of Veterinary Medicine, Samara University, Samara 7240, Ethiopia.&lt;/auth-address&gt;&lt;titles&gt;&lt;title&gt;Rabies: Knowledge, attitude and practices in and around South Gondar, North West Ethiopia&lt;/title&gt;&lt;secondary-title&gt;Diseases&lt;/secondary-title&gt;&lt;/titles&gt;&lt;periodical&gt;&lt;full-title&gt;Diseases&lt;/full-title&gt;&lt;/periodical&gt;&lt;pages&gt;1-13&lt;/pages&gt;&lt;volume&gt;8&lt;/volume&gt;&lt;edition&gt;20200224&lt;/edition&gt;&lt;keywords&gt;&lt;keyword&gt;attitude&lt;/keyword&gt;&lt;keyword&gt;factors&lt;/keyword&gt;&lt;keyword&gt;knowledge&lt;/keyword&gt;&lt;keyword&gt;practice&lt;/keyword&gt;&lt;keyword&gt;rabies&lt;/keyword&gt;&lt;keyword&gt;south Gondar&lt;/keyword&gt;&lt;/keywords&gt;&lt;dates&gt;&lt;year&gt;2020&lt;/year&gt;&lt;pub-dates&gt;&lt;date&gt;Feb 24&lt;/date&gt;&lt;/pub-dates&gt;&lt;/dates&gt;&lt;isbn&gt;2079-9721 (Print)&amp;#xD;2079-9721&lt;/isbn&gt;&lt;accession-num&gt;32102458&lt;/accession-num&gt;&lt;urls&gt;&lt;related-urls&gt;&lt;url&gt;https://mdpi-res.com/d_attachment/diseases/diseases-08-00005/article_deploy/diseases-08-00005-v2.pdf?version=1583062951&lt;/url&gt;&lt;/related-urls&gt;&lt;/urls&gt;&lt;custom1&gt;The authors declare the absence conflicts of interest for this article.&lt;/custom1&gt;&lt;custom2&gt;PMC7151027&lt;/custom2&gt;&lt;electronic-resource-num&gt;10.3390/diseases8010005&lt;/electronic-resource-num&gt;&lt;remote-database-provider&gt;NLM&lt;/remote-database-provider&gt;&lt;language&gt;eng&lt;/language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6786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6D52E21A" w14:textId="77777777" w:rsidTr="000B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61940EAA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Oromia</w:t>
            </w:r>
          </w:p>
        </w:tc>
        <w:tc>
          <w:tcPr>
            <w:tcW w:w="1260" w:type="dxa"/>
            <w:shd w:val="clear" w:color="auto" w:fill="auto"/>
          </w:tcPr>
          <w:p w14:paraId="0803845A" w14:textId="20F1049D" w:rsidR="004A4EDB" w:rsidRPr="00B86786" w:rsidRDefault="00EE78F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Mena, Limu Kosa [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Jimma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44" w:type="dxa"/>
            <w:shd w:val="clear" w:color="auto" w:fill="auto"/>
          </w:tcPr>
          <w:p w14:paraId="09F91617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11-2012</w:t>
            </w:r>
          </w:p>
        </w:tc>
        <w:tc>
          <w:tcPr>
            <w:tcW w:w="1418" w:type="dxa"/>
            <w:shd w:val="clear" w:color="auto" w:fill="auto"/>
          </w:tcPr>
          <w:p w14:paraId="33D115F8" w14:textId="666233AA" w:rsidR="004A4EDB" w:rsidRPr="00B86786" w:rsidRDefault="00EE78F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Dairy farmer</w:t>
            </w:r>
            <w:r w:rsidR="004A0AD0" w:rsidRPr="00B86786">
              <w:rPr>
                <w:rFonts w:ascii="Times New Roman" w:hAnsi="Times New Roman" w:cs="Times New Roman"/>
                <w:sz w:val="20"/>
                <w:szCs w:val="20"/>
              </w:rPr>
              <w:t>s (random and purposive sampl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243" w:type="dxa"/>
            <w:shd w:val="clear" w:color="auto" w:fill="auto"/>
          </w:tcPr>
          <w:p w14:paraId="7744ABF9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578" w:type="dxa"/>
            <w:shd w:val="clear" w:color="auto" w:fill="auto"/>
          </w:tcPr>
          <w:p w14:paraId="325DD1C1" w14:textId="3BCF5A83" w:rsidR="00EE78F7" w:rsidRPr="00B86786" w:rsidRDefault="00EE78F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 rabies befor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83.3%</w:t>
            </w:r>
          </w:p>
          <w:p w14:paraId="04A10152" w14:textId="77777777" w:rsidR="00EE78F7" w:rsidRPr="00B86786" w:rsidRDefault="00EE78F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is transmitted from animals: 94.7%</w:t>
            </w:r>
          </w:p>
          <w:p w14:paraId="20866A57" w14:textId="5D4DE3F5" w:rsidR="004A4EDB" w:rsidRPr="00B86786" w:rsidRDefault="00EE78F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means of transmission: 92.5%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78" w:type="dxa"/>
            <w:shd w:val="clear" w:color="auto" w:fill="auto"/>
          </w:tcPr>
          <w:p w14:paraId="5FAA613F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79" w:type="dxa"/>
            <w:shd w:val="clear" w:color="auto" w:fill="auto"/>
          </w:tcPr>
          <w:p w14:paraId="26619F54" w14:textId="1CD014EE" w:rsidR="004A4EDB" w:rsidRPr="00B86786" w:rsidRDefault="00EE78F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og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29.6%</w:t>
            </w:r>
          </w:p>
          <w:p w14:paraId="17689097" w14:textId="774E64A2" w:rsidR="00EE78F7" w:rsidRPr="00B86786" w:rsidRDefault="00F8474C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Confines dog</w:t>
            </w:r>
            <w:r w:rsidR="00EE78F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048D1" w:rsidRPr="00B86786">
              <w:rPr>
                <w:rFonts w:ascii="Times New Roman" w:hAnsi="Times New Roman" w:cs="Times New Roman"/>
                <w:sz w:val="20"/>
                <w:szCs w:val="20"/>
              </w:rPr>
              <w:t>44.8%</w:t>
            </w:r>
          </w:p>
          <w:p w14:paraId="0A2A3382" w14:textId="75BFB0EB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Vaccinate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og: 4.6%</w:t>
            </w:r>
          </w:p>
        </w:tc>
        <w:tc>
          <w:tcPr>
            <w:tcW w:w="705" w:type="dxa"/>
            <w:shd w:val="clear" w:color="auto" w:fill="auto"/>
          </w:tcPr>
          <w:p w14:paraId="1006BB7A" w14:textId="16AE4D4A" w:rsidR="004A4EDB" w:rsidRPr="00B86786" w:rsidRDefault="00094A21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ma&lt;/Author&gt;&lt;Year&gt;2013&lt;/Year&gt;&lt;RecNum&gt;445&lt;/RecNum&gt;&lt;DisplayText&gt;[51]&lt;/DisplayText&gt;&lt;record&gt;&lt;rec-number&gt;445&lt;/rec-number&gt;&lt;foreign-keys&gt;&lt;key app="EN" db-id="s0eddexs695dfbeexzl5wevczpfppst9dwdz" timestamp="1639263667" guid="3fadeea9-ca43-402c-9822-a6f4145dddf7"&gt;445&lt;/key&gt;&lt;/foreign-keys&gt;&lt;ref-type name="Journal Article"&gt;17&lt;/ref-type&gt;&lt;contributors&gt;&lt;authors&gt;&lt;author&gt;Kuma, Tirsit&lt;/author&gt;&lt;author&gt;Deressa, Benti&lt;/author&gt;&lt;author&gt;Alem, Fana&lt;/author&gt;&lt;author&gt;Tigre, Worku&lt;/author&gt;&lt;/authors&gt;&lt;/contributors&gt;&lt;titles&gt;&lt;title&gt;Farmer’s awareness and practices on rabies, bovine tuberculosis, taeniasis, hydatidosis and brucellosis in Mana and Limmukosa districts of Jimma Zone, South West Ethiopia&lt;/title&gt;&lt;secondary-title&gt;World Appl. Sci. J.&lt;/secondary-title&gt;&lt;/titles&gt;&lt;periodical&gt;&lt;full-title&gt;World Appl. Sci. J.&lt;/full-title&gt;&lt;/periodical&gt;&lt;pages&gt;782-787&lt;/pages&gt;&lt;volume&gt;23&lt;/volume&gt;&lt;dates&gt;&lt;year&gt;2013&lt;/year&gt;&lt;/dates&gt;&lt;isbn&gt;1818-4952&lt;/isbn&gt;&lt;urls&gt;&lt;/urls&gt;&lt;electronic-resource-num&gt;10.5829/idosi.wasj.2013.23.06.1950&lt;/electronic-resource-num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0D594702" w14:textId="77777777" w:rsidTr="000B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1FB8F4C9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omia </w:t>
            </w:r>
          </w:p>
        </w:tc>
        <w:tc>
          <w:tcPr>
            <w:tcW w:w="1260" w:type="dxa"/>
            <w:shd w:val="clear" w:color="auto" w:fill="auto"/>
          </w:tcPr>
          <w:p w14:paraId="159387E2" w14:textId="09AD74D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ishoftu</w:t>
            </w:r>
            <w:r w:rsidR="002C0B19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town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0B19" w:rsidRPr="00B86786">
              <w:rPr>
                <w:rFonts w:ascii="Times New Roman" w:hAnsi="Times New Roman" w:cs="Times New Roman"/>
                <w:sz w:val="20"/>
                <w:szCs w:val="20"/>
              </w:rPr>
              <w:t>[East Shewa]</w:t>
            </w:r>
          </w:p>
        </w:tc>
        <w:tc>
          <w:tcPr>
            <w:tcW w:w="944" w:type="dxa"/>
            <w:shd w:val="clear" w:color="auto" w:fill="auto"/>
          </w:tcPr>
          <w:p w14:paraId="57D099CE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8" w:type="dxa"/>
            <w:shd w:val="clear" w:color="auto" w:fill="auto"/>
          </w:tcPr>
          <w:p w14:paraId="78A95038" w14:textId="7068BE3D" w:rsidR="004A4EDB" w:rsidRPr="00B86786" w:rsidRDefault="00BA79BD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Dog owners (random sample)</w:t>
            </w:r>
          </w:p>
        </w:tc>
        <w:tc>
          <w:tcPr>
            <w:tcW w:w="1243" w:type="dxa"/>
            <w:shd w:val="clear" w:color="auto" w:fill="auto"/>
          </w:tcPr>
          <w:p w14:paraId="12777320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578" w:type="dxa"/>
            <w:shd w:val="clear" w:color="auto" w:fill="auto"/>
          </w:tcPr>
          <w:p w14:paraId="6649EE7B" w14:textId="25E34D96" w:rsidR="004A4EDB" w:rsidRPr="00B86786" w:rsidRDefault="00BA79BD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78" w:type="dxa"/>
            <w:shd w:val="clear" w:color="auto" w:fill="auto"/>
          </w:tcPr>
          <w:p w14:paraId="0260E6FD" w14:textId="52D17A18" w:rsidR="004A4EDB" w:rsidRPr="00B86786" w:rsidRDefault="0071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trong intention to vaccinate dogs: 60%</w:t>
            </w:r>
          </w:p>
        </w:tc>
        <w:tc>
          <w:tcPr>
            <w:tcW w:w="2579" w:type="dxa"/>
            <w:shd w:val="clear" w:color="auto" w:fill="auto"/>
          </w:tcPr>
          <w:p w14:paraId="5A8A1B5A" w14:textId="78CA859A" w:rsidR="004A4EDB" w:rsidRPr="00B86786" w:rsidRDefault="0071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Vaccinate</w:t>
            </w:r>
            <w:r w:rsidR="00F8474C" w:rsidRPr="00B867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og: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705" w:type="dxa"/>
            <w:shd w:val="clear" w:color="auto" w:fill="auto"/>
          </w:tcPr>
          <w:p w14:paraId="7F482250" w14:textId="37D7C409" w:rsidR="004A4EDB" w:rsidRPr="00B86786" w:rsidRDefault="00094A21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yene&lt;/Author&gt;&lt;Year&gt;2018&lt;/Year&gt;&lt;RecNum&gt;451&lt;/RecNum&gt;&lt;DisplayText&gt;[52]&lt;/DisplayText&gt;&lt;record&gt;&lt;rec-number&gt;451&lt;/rec-number&gt;&lt;foreign-keys&gt;&lt;key app="EN" db-id="s0eddexs695dfbeexzl5wevczpfppst9dwdz" timestamp="1639282696" guid="c60658b7-c551-4575-8b5f-a5e14c26293a"&gt;451&lt;/key&gt;&lt;/foreign-keys&gt;&lt;ref-type name="Journal Article"&gt;17&lt;/ref-type&gt;&lt;contributors&gt;&lt;authors&gt;&lt;author&gt;Beyene, T. J.&lt;/author&gt;&lt;author&gt;Mindaye, B.&lt;/author&gt;&lt;author&gt;Leta, S.&lt;/author&gt;&lt;author&gt;Cernicchiaro, N.&lt;/author&gt;&lt;author&gt;Revie, C. W.&lt;/author&gt;&lt;/authors&gt;&lt;/contributors&gt;&lt;auth-address&gt;College of Veterinary Medicine and Agriculture, Addis Ababa University, Bishoftu, Ethiopia.&amp;#xD;Department of Diagnostic Medicine and Pathobiology, College of Veterinary Medicine, Center for Outcomes Research and Epidemiology, Kansas State University, Manhattan, KS, United States.&amp;#xD;Centre for Veterinary Epidemiological Research, Atlantic Veterinary College, University of Prince Edward Island, Charlottetown, PE, Canada.&lt;/auth-address&gt;&lt;titles&gt;&lt;title&gt;Understanding factors influencing dog owners&amp;apos; intention to vaccinate against rabies evaluated using health belief model constructs&lt;/title&gt;&lt;secondary-title&gt;Front. Vet. Sci.&lt;/secondary-title&gt;&lt;/titles&gt;&lt;periodical&gt;&lt;full-title&gt;Front. Vet. Sci.&lt;/full-title&gt;&lt;/periodical&gt;&lt;pages&gt;159&lt;/pages&gt;&lt;volume&gt;5&lt;/volume&gt;&lt;edition&gt;20180711&lt;/edition&gt;&lt;keywords&gt;&lt;keyword&gt;Ethiopia&lt;/keyword&gt;&lt;keyword&gt;health belief model&lt;/keyword&gt;&lt;keyword&gt;ordinal regression model&lt;/keyword&gt;&lt;keyword&gt;rabies&lt;/keyword&gt;&lt;keyword&gt;vaccination&lt;/keyword&gt;&lt;/keywords&gt;&lt;dates&gt;&lt;year&gt;2018&lt;/year&gt;&lt;/dates&gt;&lt;isbn&gt;2297-1769 (Print)&amp;#xD;2297-1769&lt;/isbn&gt;&lt;accession-num&gt;30050912&lt;/accession-num&gt;&lt;urls&gt;&lt;related-urls&gt;&lt;url&gt;https://www.ncbi.nlm.nih.gov/pmc/articles/PMC6050386/pdf/fvets-05-00159.pdf&lt;/url&gt;&lt;/related-urls&gt;&lt;/urls&gt;&lt;custom2&gt;PMC6050386&lt;/custom2&gt;&lt;electronic-resource-num&gt;10.3389/fvets.2018.00159&lt;/electronic-resource-num&gt;&lt;remote-database-provider&gt;NLM&lt;/remote-database-provider&gt;&lt;language&gt;eng&lt;/language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4417138" w14:textId="77777777" w:rsidR="000B3F53" w:rsidRDefault="000B3F53" w:rsidP="000B3F53"/>
    <w:p w14:paraId="07CF1B56" w14:textId="1D4A38B8" w:rsidR="000B3F53" w:rsidRDefault="000B3F53" w:rsidP="000B3F53">
      <w:r w:rsidRPr="009476DB">
        <w:rPr>
          <w:rFonts w:ascii="Times New Roman" w:hAnsi="Times New Roman" w:cs="Times New Roman"/>
          <w:i/>
          <w:iCs/>
        </w:rPr>
        <w:t>Continued on next page</w:t>
      </w: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tbl>
      <w:tblPr>
        <w:tblStyle w:val="PlainTable21"/>
        <w:tblW w:w="5003" w:type="pct"/>
        <w:tblLayout w:type="fixed"/>
        <w:tblLook w:val="04A0" w:firstRow="1" w:lastRow="0" w:firstColumn="1" w:lastColumn="0" w:noHBand="0" w:noVBand="1"/>
      </w:tblPr>
      <w:tblGrid>
        <w:gridCol w:w="1104"/>
        <w:gridCol w:w="1260"/>
        <w:gridCol w:w="944"/>
        <w:gridCol w:w="1418"/>
        <w:gridCol w:w="1243"/>
        <w:gridCol w:w="2578"/>
        <w:gridCol w:w="2578"/>
        <w:gridCol w:w="2579"/>
        <w:gridCol w:w="705"/>
      </w:tblGrid>
      <w:tr w:rsidR="006B2682" w:rsidRPr="00B86786" w14:paraId="3CFB3A31" w14:textId="77777777" w:rsidTr="000B3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3505D997" w14:textId="7C7DF93A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Oromia </w:t>
            </w:r>
          </w:p>
        </w:tc>
        <w:tc>
          <w:tcPr>
            <w:tcW w:w="1260" w:type="dxa"/>
            <w:shd w:val="clear" w:color="auto" w:fill="auto"/>
          </w:tcPr>
          <w:p w14:paraId="3C7942BC" w14:textId="3783A96F" w:rsidR="004A4EDB" w:rsidRPr="000B3F53" w:rsidRDefault="00323030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ma [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imma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44" w:type="dxa"/>
            <w:shd w:val="clear" w:color="auto" w:fill="auto"/>
          </w:tcPr>
          <w:p w14:paraId="1301E7B6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4-2015</w:t>
            </w:r>
          </w:p>
        </w:tc>
        <w:tc>
          <w:tcPr>
            <w:tcW w:w="1418" w:type="dxa"/>
            <w:shd w:val="clear" w:color="auto" w:fill="auto"/>
          </w:tcPr>
          <w:p w14:paraId="4B22FA8C" w14:textId="3D2C1B1D" w:rsidR="004A4EDB" w:rsidRPr="000B3F53" w:rsidRDefault="0032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uman and animal health service providers (all) </w:t>
            </w:r>
          </w:p>
        </w:tc>
        <w:tc>
          <w:tcPr>
            <w:tcW w:w="1243" w:type="dxa"/>
            <w:shd w:val="clear" w:color="auto" w:fill="auto"/>
          </w:tcPr>
          <w:p w14:paraId="17F2A700" w14:textId="0C745B69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  <w:r w:rsidR="00323030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2578" w:type="dxa"/>
            <w:shd w:val="clear" w:color="auto" w:fill="auto"/>
          </w:tcPr>
          <w:p w14:paraId="52FD722E" w14:textId="41801FCB" w:rsidR="004A4EDB" w:rsidRPr="000B3F53" w:rsidRDefault="00323030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d of rabies befor</w:t>
            </w:r>
            <w:r w:rsidR="00727550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99.7%</w:t>
            </w:r>
          </w:p>
          <w:p w14:paraId="0A3C9C30" w14:textId="3BA0305F" w:rsidR="00727550" w:rsidRPr="000B3F53" w:rsidRDefault="00727550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 rabies is transmitted from animals to humans: 98.1%</w:t>
            </w:r>
          </w:p>
          <w:p w14:paraId="60E3C94F" w14:textId="2F480CEF" w:rsidR="004A4EDB" w:rsidRPr="000B3F53" w:rsidRDefault="00727550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Know that vaccination prevents rabies in animals: 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73.9%</w:t>
            </w:r>
          </w:p>
        </w:tc>
        <w:tc>
          <w:tcPr>
            <w:tcW w:w="2578" w:type="dxa"/>
            <w:shd w:val="clear" w:color="auto" w:fill="auto"/>
          </w:tcPr>
          <w:p w14:paraId="1DAEC859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2579" w:type="dxa"/>
            <w:shd w:val="clear" w:color="auto" w:fill="auto"/>
          </w:tcPr>
          <w:p w14:paraId="5548C058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705" w:type="dxa"/>
            <w:shd w:val="clear" w:color="auto" w:fill="auto"/>
          </w:tcPr>
          <w:p w14:paraId="6307CAC8" w14:textId="6B8850ED" w:rsidR="004A4EDB" w:rsidRPr="000B3F53" w:rsidRDefault="00A8314C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ZW1lZGE8L0F1dGhvcj48WWVhcj4yMDE2PC9ZZWFyPjxS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</w:fldData>
              </w:fldChar>
            </w:r>
            <w:r w:rsidR="005048B4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5048B4"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ZW1lZGE8L0F1dGhvcj48WWVhcj4yMDE2PC9ZZWFyPjxS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</w:fldData>
              </w:fldChar>
            </w:r>
            <w:r w:rsidR="005048B4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5048B4" w:rsidRPr="000B3F53">
              <w:rPr>
                <w:rFonts w:ascii="Times New Roman" w:hAnsi="Times New Roman" w:cs="Times New Roman"/>
                <w:sz w:val="20"/>
                <w:szCs w:val="20"/>
              </w:rPr>
            </w:r>
            <w:r w:rsidR="005048B4"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B3F53">
              <w:rPr>
                <w:rFonts w:ascii="Times New Roman" w:hAnsi="Times New Roman" w:cs="Times New Roman"/>
                <w:sz w:val="20"/>
                <w:szCs w:val="20"/>
              </w:rPr>
            </w: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 w:rsidRPr="000B3F5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53]</w:t>
            </w: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6FBC7235" w14:textId="77777777" w:rsidTr="000B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0CF433FC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omia </w:t>
            </w:r>
          </w:p>
        </w:tc>
        <w:tc>
          <w:tcPr>
            <w:tcW w:w="1260" w:type="dxa"/>
            <w:shd w:val="clear" w:color="auto" w:fill="auto"/>
          </w:tcPr>
          <w:p w14:paraId="0F7AF748" w14:textId="4B19CB04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Jimma</w:t>
            </w:r>
            <w:r w:rsidR="00FB2E29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town [Jimma]</w:t>
            </w:r>
          </w:p>
        </w:tc>
        <w:tc>
          <w:tcPr>
            <w:tcW w:w="944" w:type="dxa"/>
            <w:shd w:val="clear" w:color="auto" w:fill="auto"/>
          </w:tcPr>
          <w:p w14:paraId="7B6D497D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12-2013</w:t>
            </w:r>
          </w:p>
        </w:tc>
        <w:tc>
          <w:tcPr>
            <w:tcW w:w="1418" w:type="dxa"/>
            <w:shd w:val="clear" w:color="auto" w:fill="auto"/>
          </w:tcPr>
          <w:p w14:paraId="2AA9336D" w14:textId="5D1DC9EF" w:rsidR="004A4EDB" w:rsidRPr="00B86786" w:rsidRDefault="00FB2E29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="004A0AD0" w:rsidRPr="00B86786">
              <w:rPr>
                <w:rFonts w:ascii="Times New Roman" w:hAnsi="Times New Roman" w:cs="Times New Roman"/>
                <w:sz w:val="20"/>
                <w:szCs w:val="20"/>
              </w:rPr>
              <w:t>bite victims (purposive sampl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3826AF8B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2578" w:type="dxa"/>
            <w:shd w:val="clear" w:color="auto" w:fill="auto"/>
          </w:tcPr>
          <w:p w14:paraId="657415AF" w14:textId="4105318D" w:rsidR="00FB2E29" w:rsidRPr="00B86786" w:rsidRDefault="00FB2E29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 rabies before: 91.7%</w:t>
            </w:r>
          </w:p>
          <w:p w14:paraId="3F294442" w14:textId="7A2506F6" w:rsidR="004A4EDB" w:rsidRPr="00B86786" w:rsidRDefault="00FB2E29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is transmitted by bite/lick of rabid dog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99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D2C6CDF" w14:textId="7988F8E9" w:rsidR="004A4EDB" w:rsidRPr="00B86786" w:rsidRDefault="00FB2E29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that vaccination prevents rabies in animals: 41.7%</w:t>
            </w:r>
          </w:p>
        </w:tc>
        <w:tc>
          <w:tcPr>
            <w:tcW w:w="2578" w:type="dxa"/>
            <w:shd w:val="clear" w:color="auto" w:fill="auto"/>
          </w:tcPr>
          <w:p w14:paraId="1C597923" w14:textId="29702D8D" w:rsidR="004A4EDB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Believe individuals should seek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medical attention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dog bite: 91.1%</w:t>
            </w:r>
          </w:p>
          <w:p w14:paraId="2F88EA30" w14:textId="4F90369D" w:rsidR="004A4EDB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t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raditional healers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can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cure rabies: 75.8%</w:t>
            </w:r>
          </w:p>
          <w:p w14:paraId="328D0F4D" w14:textId="6A8C0E4F" w:rsidR="004A4EDB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Believe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rabies is preventable: 75%</w:t>
            </w:r>
          </w:p>
          <w:p w14:paraId="6890CAF9" w14:textId="1A0DCE69" w:rsidR="004A4EDB" w:rsidRPr="00B86786" w:rsidRDefault="00F84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f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ree roaming dogs are risky: 92.7%</w:t>
            </w:r>
          </w:p>
        </w:tc>
        <w:tc>
          <w:tcPr>
            <w:tcW w:w="2579" w:type="dxa"/>
            <w:shd w:val="clear" w:color="auto" w:fill="auto"/>
          </w:tcPr>
          <w:p w14:paraId="34708B54" w14:textId="09568733" w:rsidR="00F8474C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Owns dog: 48.4%</w:t>
            </w:r>
          </w:p>
          <w:p w14:paraId="578D5C1C" w14:textId="3142EAAD" w:rsidR="00F8474C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Confine</w:t>
            </w:r>
            <w:r w:rsidR="000A1EF3" w:rsidRPr="00B867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dog: 8.6%</w:t>
            </w:r>
          </w:p>
          <w:p w14:paraId="2FB56199" w14:textId="5AEE76F5" w:rsidR="00F8474C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Vaccinates dog: 4.8%</w:t>
            </w:r>
          </w:p>
          <w:p w14:paraId="65DE72EB" w14:textId="0410BFC0" w:rsidR="00F8474C" w:rsidRPr="00B86786" w:rsidRDefault="00F847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Wash wound with soap and water after bite: 7.0%</w:t>
            </w:r>
          </w:p>
          <w:p w14:paraId="23DF6B77" w14:textId="65C3F9A6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D2A6DA0" w14:textId="44588022" w:rsidR="004A4EDB" w:rsidRPr="00B86786" w:rsidRDefault="00A831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JldGE8L0F1dGhvcj48WWVhcj4yMDE1PC9ZZWFyPjxS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</w:fldData>
              </w:fldCha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JldGE8L0F1dGhvcj48WWVhcj4yMDE1PC9ZZWFyPjxS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</w:fldData>
              </w:fldCha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6786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03708E1C" w14:textId="77777777" w:rsidTr="000B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2B76485A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Oromia</w:t>
            </w:r>
          </w:p>
        </w:tc>
        <w:tc>
          <w:tcPr>
            <w:tcW w:w="1260" w:type="dxa"/>
            <w:shd w:val="clear" w:color="auto" w:fill="auto"/>
          </w:tcPr>
          <w:p w14:paraId="73C26A27" w14:textId="734F2AFA" w:rsidR="004A4EDB" w:rsidRPr="00B86786" w:rsidRDefault="004A4EDB" w:rsidP="00DB2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ibu</w:t>
            </w:r>
            <w:r w:rsidR="0061359C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Sire </w:t>
            </w:r>
            <w:r w:rsidR="0061359C" w:rsidRPr="00B86786">
              <w:rPr>
                <w:rFonts w:ascii="Times New Roman" w:hAnsi="Times New Roman" w:cs="Times New Roman"/>
                <w:sz w:val="20"/>
                <w:szCs w:val="20"/>
              </w:rPr>
              <w:t>[East Wellega]</w:t>
            </w:r>
          </w:p>
        </w:tc>
        <w:tc>
          <w:tcPr>
            <w:tcW w:w="944" w:type="dxa"/>
            <w:shd w:val="clear" w:color="auto" w:fill="auto"/>
          </w:tcPr>
          <w:p w14:paraId="046F429F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B5B8955" w14:textId="0A0DA4DD" w:rsidR="004A4EDB" w:rsidRPr="00B86786" w:rsidRDefault="0061359C" w:rsidP="00DB2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Teachers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, students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, farmers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, nurses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stratified random</w:t>
            </w:r>
            <w:r w:rsidR="004A0AD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sampl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 w14:paraId="41B044DD" w14:textId="432B0154" w:rsidR="004A4EDB" w:rsidRPr="00B86786" w:rsidRDefault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; 13 (T), 79 (S), 299 (F), 37 (N) </w:t>
            </w:r>
          </w:p>
        </w:tc>
        <w:tc>
          <w:tcPr>
            <w:tcW w:w="2578" w:type="dxa"/>
            <w:shd w:val="clear" w:color="auto" w:fill="auto"/>
          </w:tcPr>
          <w:p w14:paraId="41673FB1" w14:textId="087DFDEE" w:rsidR="004A4EDB" w:rsidRPr="00B86786" w:rsidRDefault="0061359C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Know signs and mode of transmission: 54% 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, 45% 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, 43% 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  <w:r w:rsidR="009C3CD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, 100% </w:t>
            </w:r>
            <w:r w:rsidR="00A21830" w:rsidRPr="00B86786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78" w:type="dxa"/>
            <w:shd w:val="clear" w:color="auto" w:fill="auto"/>
          </w:tcPr>
          <w:p w14:paraId="3103385A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79" w:type="dxa"/>
            <w:shd w:val="clear" w:color="auto" w:fill="auto"/>
          </w:tcPr>
          <w:p w14:paraId="6395A05F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shd w:val="clear" w:color="auto" w:fill="auto"/>
          </w:tcPr>
          <w:p w14:paraId="7E3647E1" w14:textId="6795951F" w:rsidR="004A4EDB" w:rsidRPr="00B86786" w:rsidRDefault="00A8314C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faw&lt;/Author&gt;&lt;Year&gt;2018&lt;/Year&gt;&lt;RecNum&gt;442&lt;/RecNum&gt;&lt;DisplayText&gt;[54]&lt;/DisplayText&gt;&lt;record&gt;&lt;rec-number&gt;442&lt;/rec-number&gt;&lt;foreign-keys&gt;&lt;key app="EN" db-id="s0eddexs695dfbeexzl5wevczpfppst9dwdz" timestamp="1639259055" guid="5d64192c-5ae0-4348-90a5-3ff0341f838d"&gt;442&lt;/key&gt;&lt;/foreign-keys&gt;&lt;ref-type name="Thesis"&gt;32&lt;/ref-type&gt;&lt;contributors&gt;&lt;authors&gt;&lt;author&gt;Ephrem Asfaw&lt;/author&gt;&lt;/authors&gt;&lt;/contributors&gt;&lt;titles&gt;&lt;title&gt;Public&amp;apos;s awareness and practice of One Health approach in preventing zoonotic diseases in Sibu-Sire district, East Wollega Zone, West Ethiopia&lt;/title&gt;&lt;secondary-title&gt;Zoological Sciences&lt;/secondary-title&gt;&lt;/titles&gt;&lt;volume&gt;MSc&lt;/volume&gt;&lt;dates&gt;&lt;year&gt;2018&lt;/year&gt;&lt;/dates&gt;&lt;pub-location&gt;AAU Institutional Repository&lt;/pub-location&gt;&lt;publisher&gt;Addis Ababa University&lt;/publisher&gt;&lt;urls&gt;&lt;related-urls&gt;&lt;url&gt;http://etd.aau.edu.et/handle/123456789/18192&lt;/url&gt;&lt;/related-urls&gt;&lt;/urls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341AD462" w14:textId="77777777" w:rsidTr="000B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100875F5" w14:textId="77777777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Tigray</w:t>
            </w:r>
          </w:p>
        </w:tc>
        <w:tc>
          <w:tcPr>
            <w:tcW w:w="1260" w:type="dxa"/>
            <w:shd w:val="clear" w:color="auto" w:fill="auto"/>
          </w:tcPr>
          <w:p w14:paraId="2FA1EACE" w14:textId="54B99B21" w:rsidR="004A4EDB" w:rsidRPr="00B86786" w:rsidRDefault="004A0AD0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Ayder, Kedamay Weyane [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Mekelle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special]</w:t>
            </w:r>
          </w:p>
        </w:tc>
        <w:tc>
          <w:tcPr>
            <w:tcW w:w="944" w:type="dxa"/>
            <w:shd w:val="clear" w:color="auto" w:fill="auto"/>
          </w:tcPr>
          <w:p w14:paraId="71B9C084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8" w:type="dxa"/>
            <w:shd w:val="clear" w:color="auto" w:fill="auto"/>
          </w:tcPr>
          <w:p w14:paraId="7E1B866E" w14:textId="536F2061" w:rsidR="004A4EDB" w:rsidRPr="00B86786" w:rsidRDefault="004A0AD0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ousehold heads (random sample)</w:t>
            </w:r>
          </w:p>
        </w:tc>
        <w:tc>
          <w:tcPr>
            <w:tcW w:w="1243" w:type="dxa"/>
            <w:shd w:val="clear" w:color="auto" w:fill="auto"/>
          </w:tcPr>
          <w:p w14:paraId="01011B2F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2578" w:type="dxa"/>
            <w:shd w:val="clear" w:color="auto" w:fill="auto"/>
          </w:tcPr>
          <w:p w14:paraId="227C78DF" w14:textId="1B4DD679" w:rsidR="004A4EDB" w:rsidRPr="00B86786" w:rsidRDefault="004A0AD0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 rabies befor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8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2968BA02" w14:textId="76A72388" w:rsidR="004A0AD0" w:rsidRPr="00B86786" w:rsidRDefault="004A0AD0" w:rsidP="004A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affects all warm blooded animals, including humans: 74.2%</w:t>
            </w:r>
          </w:p>
          <w:p w14:paraId="6B252699" w14:textId="534FA9E9" w:rsidR="000A1EF3" w:rsidRPr="00B86786" w:rsidRDefault="004A0AD0" w:rsidP="00DB2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Know </w:t>
            </w:r>
            <w:r w:rsidR="000A1EF3" w:rsidRPr="00B86786">
              <w:rPr>
                <w:rFonts w:ascii="Times New Roman" w:hAnsi="Times New Roman" w:cs="Times New Roman"/>
                <w:sz w:val="20"/>
                <w:szCs w:val="20"/>
              </w:rPr>
              <w:t>rabies is prevented by vaccination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A1EF3" w:rsidRPr="00B86786">
              <w:rPr>
                <w:rFonts w:ascii="Times New Roman" w:hAnsi="Times New Roman" w:cs="Times New Roman"/>
                <w:sz w:val="20"/>
                <w:szCs w:val="20"/>
              </w:rPr>
              <w:t>69.8%</w:t>
            </w:r>
          </w:p>
          <w:p w14:paraId="327EC1B1" w14:textId="77777777" w:rsidR="000A1EF3" w:rsidRPr="00B86786" w:rsidRDefault="000A1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is treated by PEP: 67.6%</w:t>
            </w:r>
          </w:p>
          <w:p w14:paraId="1C35CF98" w14:textId="7FE76BAD" w:rsidR="004A4EDB" w:rsidRPr="00B86786" w:rsidRDefault="000A1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is fatal disease: 45.7%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78" w:type="dxa"/>
            <w:shd w:val="clear" w:color="auto" w:fill="auto"/>
          </w:tcPr>
          <w:p w14:paraId="5769AB42" w14:textId="32363639" w:rsidR="004A4EDB" w:rsidRPr="00B86786" w:rsidRDefault="004A0AD0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stray dogs are dangerou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82.9%</w:t>
            </w:r>
          </w:p>
          <w:p w14:paraId="0BDBEB8B" w14:textId="64CAF5BB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Willing to register pets: 56.9%</w:t>
            </w:r>
          </w:p>
          <w:p w14:paraId="0EE7E627" w14:textId="53862D7E" w:rsidR="004A4EDB" w:rsidRPr="00B86786" w:rsidRDefault="004A0AD0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elieve holy water cures rabies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49.8%</w:t>
            </w:r>
          </w:p>
        </w:tc>
        <w:tc>
          <w:tcPr>
            <w:tcW w:w="2579" w:type="dxa"/>
            <w:shd w:val="clear" w:color="auto" w:fill="auto"/>
          </w:tcPr>
          <w:p w14:paraId="6E1A0143" w14:textId="110E8AF1" w:rsidR="000A1EF3" w:rsidRPr="00B86786" w:rsidRDefault="000A1EF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ave contact with dog/cat: 60.5%</w:t>
            </w:r>
          </w:p>
          <w:p w14:paraId="4E4258D9" w14:textId="6F31BE15" w:rsidR="000A1EF3" w:rsidRPr="00B86786" w:rsidRDefault="000A1EF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Confines dog: 96.7%</w:t>
            </w:r>
          </w:p>
          <w:p w14:paraId="57ADA23B" w14:textId="62561BE8" w:rsidR="000A1EF3" w:rsidRPr="00B86786" w:rsidRDefault="000A1EF3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Vaccinates dog: 79.3%</w:t>
            </w:r>
          </w:p>
          <w:p w14:paraId="27724472" w14:textId="5D8C15A9" w:rsidR="000A1EF3" w:rsidRPr="00B86786" w:rsidRDefault="000A1EF3" w:rsidP="000A1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eek medical care after bite: 77.5%</w:t>
            </w:r>
          </w:p>
          <w:p w14:paraId="35E07D10" w14:textId="76457B6D" w:rsidR="000A1EF3" w:rsidRPr="00B86786" w:rsidRDefault="000A1EF3" w:rsidP="000A1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eek traditional healer after bite: 10.1%</w:t>
            </w:r>
          </w:p>
          <w:p w14:paraId="7175118C" w14:textId="629CF045" w:rsidR="004A4EDB" w:rsidRPr="00B86786" w:rsidRDefault="000A1EF3" w:rsidP="00DB2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Use holy water after bite: 12.3%</w:t>
            </w:r>
          </w:p>
        </w:tc>
        <w:tc>
          <w:tcPr>
            <w:tcW w:w="705" w:type="dxa"/>
            <w:shd w:val="clear" w:color="auto" w:fill="auto"/>
          </w:tcPr>
          <w:p w14:paraId="332F2E95" w14:textId="77688296" w:rsidR="004A4EDB" w:rsidRPr="00B86786" w:rsidRDefault="00A8314C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dvczwvQXV0aG9yPjxZZWFyPjIwMjA8L1llYXI+PFJl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</w:fldData>
              </w:fldCha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dvczwvQXV0aG9yPjxZZWFyPjIwMjA8L1llYXI+PFJl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</w:fldData>
              </w:fldCha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6786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5AED0A9" w14:textId="77777777" w:rsidR="000B3F53" w:rsidRDefault="000B3F53" w:rsidP="000B3F53"/>
    <w:p w14:paraId="3F9769D4" w14:textId="7E87CE77" w:rsidR="000B3F53" w:rsidRDefault="000B3F53" w:rsidP="000B3F53">
      <w:pPr>
        <w:rPr>
          <w:b/>
          <w:bCs/>
        </w:rPr>
      </w:pPr>
      <w:r w:rsidRPr="009476DB">
        <w:rPr>
          <w:rFonts w:ascii="Times New Roman" w:hAnsi="Times New Roman" w:cs="Times New Roman"/>
          <w:i/>
          <w:iCs/>
        </w:rPr>
        <w:t>Continued on next page</w:t>
      </w:r>
    </w:p>
    <w:p w14:paraId="6ECFC3AB" w14:textId="0ABAE95E" w:rsidR="000B3F53" w:rsidRDefault="000B3F53">
      <w:r>
        <w:rPr>
          <w:b/>
          <w:bCs/>
        </w:rPr>
        <w:br w:type="page"/>
      </w:r>
    </w:p>
    <w:tbl>
      <w:tblPr>
        <w:tblStyle w:val="PlainTable21"/>
        <w:tblW w:w="5003" w:type="pct"/>
        <w:tblLayout w:type="fixed"/>
        <w:tblLook w:val="04A0" w:firstRow="1" w:lastRow="0" w:firstColumn="1" w:lastColumn="0" w:noHBand="0" w:noVBand="1"/>
      </w:tblPr>
      <w:tblGrid>
        <w:gridCol w:w="1104"/>
        <w:gridCol w:w="1260"/>
        <w:gridCol w:w="944"/>
        <w:gridCol w:w="1418"/>
        <w:gridCol w:w="1243"/>
        <w:gridCol w:w="2578"/>
        <w:gridCol w:w="2578"/>
        <w:gridCol w:w="2579"/>
        <w:gridCol w:w="705"/>
      </w:tblGrid>
      <w:tr w:rsidR="006B2682" w:rsidRPr="00B86786" w14:paraId="38A57F6A" w14:textId="77777777" w:rsidTr="000B3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04528DAB" w14:textId="2F58700F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Multiple </w:t>
            </w:r>
            <w:r w:rsidR="00B97211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[</w:t>
            </w: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Oromia and Tigray</w:t>
            </w:r>
            <w:r w:rsidR="00B97211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</w:tcPr>
          <w:p w14:paraId="74A327D3" w14:textId="77777777" w:rsidR="00366281" w:rsidRPr="000B3F53" w:rsidRDefault="004A4EDB" w:rsidP="00DB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sela </w:t>
            </w:r>
            <w:r w:rsidR="005B2E8F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wn (A)</w:t>
            </w:r>
          </w:p>
          <w:p w14:paraId="37ADCB7C" w14:textId="77777777" w:rsidR="00366281" w:rsidRPr="000B3F53" w:rsidRDefault="005B2E8F" w:rsidP="00DB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[Arsi, Oromia], 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kelle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pecial (M)</w:t>
            </w:r>
          </w:p>
          <w:p w14:paraId="6E119955" w14:textId="323BB57A" w:rsidR="004A4EDB" w:rsidRPr="000B3F53" w:rsidRDefault="00B97211" w:rsidP="00DB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Tigray]</w:t>
            </w:r>
          </w:p>
        </w:tc>
        <w:tc>
          <w:tcPr>
            <w:tcW w:w="944" w:type="dxa"/>
            <w:shd w:val="clear" w:color="auto" w:fill="auto"/>
          </w:tcPr>
          <w:p w14:paraId="34344545" w14:textId="77777777" w:rsidR="004A4EDB" w:rsidRPr="000B3F53" w:rsidRDefault="004A4EDB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4-2015</w:t>
            </w:r>
          </w:p>
        </w:tc>
        <w:tc>
          <w:tcPr>
            <w:tcW w:w="1418" w:type="dxa"/>
            <w:shd w:val="clear" w:color="auto" w:fill="auto"/>
          </w:tcPr>
          <w:p w14:paraId="369751F6" w14:textId="5EFE345C" w:rsidR="006A1B48" w:rsidRPr="000B3F53" w:rsidRDefault="006A1B4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g owners, community members, municipality workers, and veterinary and medical professionals</w:t>
            </w:r>
          </w:p>
          <w:p w14:paraId="5452376A" w14:textId="66301F2F" w:rsidR="004A4EDB" w:rsidRPr="000B3F53" w:rsidRDefault="005B2E8F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purposive sample)</w:t>
            </w:r>
          </w:p>
        </w:tc>
        <w:tc>
          <w:tcPr>
            <w:tcW w:w="1243" w:type="dxa"/>
            <w:shd w:val="clear" w:color="auto" w:fill="auto"/>
          </w:tcPr>
          <w:p w14:paraId="298BCEB0" w14:textId="487D38C5" w:rsidR="00A21830" w:rsidRPr="000B3F53" w:rsidRDefault="004A4EDB" w:rsidP="00DB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98</w:t>
            </w:r>
            <w:r w:rsidR="00A21830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;  </w:t>
            </w:r>
          </w:p>
          <w:p w14:paraId="7124C50E" w14:textId="2BF41DBE" w:rsidR="004A4EDB" w:rsidRPr="000B3F53" w:rsidRDefault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6</w:t>
            </w:r>
            <w:r w:rsidR="00A21830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A), 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52</w:t>
            </w:r>
            <w:r w:rsidR="00A21830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578" w:type="dxa"/>
            <w:shd w:val="clear" w:color="auto" w:fill="auto"/>
          </w:tcPr>
          <w:p w14:paraId="2AA8AB57" w14:textId="4B45CBFE" w:rsidR="004A4EDB" w:rsidRPr="000B3F53" w:rsidRDefault="005B2E8F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ard of rabies before: 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0.4%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A), 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4.8%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  <w:p w14:paraId="6A53C7D5" w14:textId="51188745" w:rsidR="005B2E8F" w:rsidRPr="000B3F53" w:rsidRDefault="005B2E8F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 rabies is transmitted by animals: 73.5% (A), 89.5% (M)</w:t>
            </w:r>
          </w:p>
          <w:p w14:paraId="00D8B430" w14:textId="4FAFA451" w:rsidR="004A4EDB" w:rsidRPr="000B3F53" w:rsidRDefault="005B2E8F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 route of transmission: 81.1%</w:t>
            </w:r>
            <w:r w:rsidR="006A1B48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A), 79.5% (M)</w:t>
            </w:r>
          </w:p>
          <w:p w14:paraId="23C1E8D2" w14:textId="668BC24C" w:rsidR="006A1B48" w:rsidRPr="000B3F53" w:rsidRDefault="006A1B48" w:rsidP="00DB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now dogs are main animal affected: 98.4 % (A), 95.4% (M)</w:t>
            </w:r>
          </w:p>
        </w:tc>
        <w:tc>
          <w:tcPr>
            <w:tcW w:w="2578" w:type="dxa"/>
            <w:shd w:val="clear" w:color="auto" w:fill="auto"/>
          </w:tcPr>
          <w:p w14:paraId="3D147392" w14:textId="79102499" w:rsidR="004A4EDB" w:rsidRPr="000B3F53" w:rsidRDefault="006A1B4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lieve rabies can be controlled by eradicating stray dogs: 6.1% (A), 33.9% (M)</w:t>
            </w:r>
          </w:p>
        </w:tc>
        <w:tc>
          <w:tcPr>
            <w:tcW w:w="2579" w:type="dxa"/>
            <w:shd w:val="clear" w:color="auto" w:fill="auto"/>
          </w:tcPr>
          <w:p w14:paraId="410C1A36" w14:textId="7E8A6A71" w:rsidR="005B2E8F" w:rsidRPr="000B3F53" w:rsidRDefault="006A1B4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wns dog/cat</w:t>
            </w:r>
            <w:r w:rsidR="005B2E8F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48.6% (A), 94.8% (M)</w:t>
            </w:r>
          </w:p>
          <w:p w14:paraId="47C4AA5D" w14:textId="456E4899" w:rsidR="005B2E8F" w:rsidRPr="000B3F53" w:rsidRDefault="005B2E8F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fines dog: 83.7% (A), 68.6 (M)</w:t>
            </w:r>
          </w:p>
          <w:p w14:paraId="32E3F93D" w14:textId="542B1377" w:rsidR="006A1B48" w:rsidRPr="000B3F53" w:rsidRDefault="006A1B4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ccinates dog: 28.8% (A), 43.1% (M)</w:t>
            </w:r>
          </w:p>
          <w:p w14:paraId="54A28E8A" w14:textId="7FA5070D" w:rsidR="004A4EDB" w:rsidRPr="000B3F53" w:rsidRDefault="006A1B48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h wound with soap and water after bite: 39.7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A), 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2.6%</w:t>
            </w: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</w:t>
            </w:r>
            <w:r w:rsidR="004A4EDB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  <w:p w14:paraId="7B43308D" w14:textId="5244A850" w:rsidR="004A4EDB" w:rsidRPr="000B3F53" w:rsidRDefault="006A1B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e traditional medicine after bite: 13.0% (A), 38.5% (M)</w:t>
            </w:r>
          </w:p>
        </w:tc>
        <w:tc>
          <w:tcPr>
            <w:tcW w:w="705" w:type="dxa"/>
            <w:shd w:val="clear" w:color="auto" w:fill="auto"/>
          </w:tcPr>
          <w:p w14:paraId="5BAA8B0E" w14:textId="7086BE5E" w:rsidR="004A4EDB" w:rsidRPr="000B3F53" w:rsidRDefault="00A8314C" w:rsidP="004A4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 w:rsidRPr="000B3F5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Menghistu&lt;/Author&gt;&lt;Year&gt;2018&lt;/Year&gt;&lt;RecNum&gt;443&lt;/RecNum&gt;&lt;DisplayText&gt;[55]&lt;/DisplayText&gt;&lt;record&gt;&lt;rec-number&gt;443&lt;/rec-number&gt;&lt;foreign-keys&gt;&lt;key app="EN" db-id="s0eddexs695dfbeexzl5wevczpfppst9dwdz" timestamp="1639261346" guid="f77f1fb0-9249-4b95-b96d-4d87d98c09e7"&gt;443&lt;/key&gt;&lt;/foreign-keys&gt;&lt;ref-type name="Journal Article"&gt;17&lt;/ref-type&gt;&lt;contributors&gt;&lt;authors&gt;&lt;author&gt;Menghistu, Habtamu T&lt;/author&gt;&lt;author&gt;Thaiyah, Andrew G&lt;/author&gt;&lt;author&gt;Bajitie, Midekso&lt;/author&gt;&lt;author&gt;Bundi, Jamleck&lt;/author&gt;&lt;author&gt;Gugssa, Getachew&lt;/author&gt;&lt;author&gt;Bsrat, Abrha&lt;/author&gt;&lt;author&gt;Kirui, Gilbert&lt;/author&gt;&lt;author&gt;Kitaa, JMA&lt;/author&gt;&lt;author&gt;Tsegaye, Yisehak&lt;/author&gt;&lt;author&gt;Teferi, Tadesse&lt;/author&gt;&lt;/authors&gt;&lt;/contributors&gt;&lt;titles&gt;&lt;title&gt;Free roaming dogs and the communities’ knowledge, attitude and practices of rabies incidence/human exposures: Cases of selected settings in Ethiopia and Kenya&lt;/title&gt;&lt;secondary-title&gt;Ethiop. J. Health Dev.&lt;/secondary-title&gt;&lt;/titles&gt;&lt;periodical&gt;&lt;full-title&gt;Ethiop. J. Health Dev.&lt;/full-title&gt;&lt;/periodical&gt;&lt;volume&gt;32&lt;/volume&gt;&lt;dates&gt;&lt;year&gt;2018&lt;/year&gt;&lt;/dates&gt;&lt;isbn&gt;1021-6790&lt;/isbn&gt;&lt;urls&gt;&lt;related-urls&gt;&lt;url&gt;https://www.ajol.info/index.php/ejhd/article/view/171214&lt;/url&gt;&lt;/related-urls&gt;&lt;/urls&gt;&lt;/record&gt;&lt;/Cite&gt;&lt;/EndNote&gt;</w:instrText>
            </w: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 w:rsidRPr="000B3F5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55]</w:t>
            </w:r>
            <w:r w:rsidRPr="000B3F5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104E3EB7" w14:textId="77777777" w:rsidTr="000B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4015CB7E" w14:textId="416DA6A9" w:rsidR="004A4EDB" w:rsidRPr="00B86786" w:rsidRDefault="004A4EDB" w:rsidP="004A4ED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ultiple </w:t>
            </w:r>
            <w:r w:rsidR="00B97211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[</w:t>
            </w: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Afar and Oromia</w:t>
            </w:r>
            <w:r w:rsidR="00B97211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</w:tcPr>
          <w:p w14:paraId="1F2C6D47" w14:textId="269F81AE" w:rsidR="004A4EDB" w:rsidRPr="00B86786" w:rsidRDefault="00E654D2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Metehara Town [East Shewa, Oromia], Merti [Arsi, Oromia]</w:t>
            </w:r>
            <w:r w:rsidR="00C34257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and surrounds</w:t>
            </w:r>
          </w:p>
        </w:tc>
        <w:tc>
          <w:tcPr>
            <w:tcW w:w="944" w:type="dxa"/>
            <w:shd w:val="clear" w:color="auto" w:fill="auto"/>
          </w:tcPr>
          <w:p w14:paraId="066901BB" w14:textId="77777777" w:rsidR="004A4EDB" w:rsidRPr="00B86786" w:rsidRDefault="004A4EDB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18" w:type="dxa"/>
            <w:shd w:val="clear" w:color="auto" w:fill="auto"/>
          </w:tcPr>
          <w:p w14:paraId="05741A9C" w14:textId="48409FD9" w:rsidR="004A4EDB" w:rsidRPr="00B86786" w:rsidRDefault="00E654D2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Urban residents (U), pastoralists (P), health workers (H)</w:t>
            </w:r>
            <w:r w:rsidR="0074107D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all)</w:t>
            </w:r>
          </w:p>
        </w:tc>
        <w:tc>
          <w:tcPr>
            <w:tcW w:w="1243" w:type="dxa"/>
            <w:shd w:val="clear" w:color="auto" w:fill="auto"/>
          </w:tcPr>
          <w:p w14:paraId="522D8493" w14:textId="10732D95" w:rsidR="004A4EDB" w:rsidRPr="00B86786" w:rsidRDefault="004A4EDB" w:rsidP="00DB2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  <w:r w:rsidR="00E654D2" w:rsidRPr="00B86786">
              <w:rPr>
                <w:rFonts w:ascii="Times New Roman" w:hAnsi="Times New Roman" w:cs="Times New Roman"/>
                <w:sz w:val="20"/>
                <w:szCs w:val="20"/>
              </w:rPr>
              <w:t>; 471 (U), 49 (P), 19 (H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78" w:type="dxa"/>
            <w:shd w:val="clear" w:color="auto" w:fill="auto"/>
          </w:tcPr>
          <w:p w14:paraId="3743D431" w14:textId="2D50E4B7" w:rsidR="004A4EDB" w:rsidRPr="00B86786" w:rsidRDefault="0074107D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 rabies before: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98.5%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U),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1.8% (P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100% (H)</w:t>
            </w:r>
          </w:p>
          <w:p w14:paraId="45514873" w14:textId="5B93D1DB" w:rsidR="004A4EDB" w:rsidRPr="00B86786" w:rsidRDefault="0074107D" w:rsidP="00DB2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Know rabies is transmitted </w:t>
            </w:r>
            <w:r w:rsidR="00296013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to people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by animal bit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92%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U), 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P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, 100% (H)</w:t>
            </w:r>
          </w:p>
          <w:p w14:paraId="0772ADA2" w14:textId="54036D00" w:rsidR="00296013" w:rsidRPr="00B86786" w:rsidRDefault="00296013" w:rsidP="00DB2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change of behavior is sign in dogs: 0% (U), 4.2% (P), 37.5% (H)</w:t>
            </w:r>
          </w:p>
          <w:p w14:paraId="2814F555" w14:textId="77777777" w:rsidR="00296013" w:rsidRPr="00B86786" w:rsidRDefault="002960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Know aggression is sign in dogs: 10.8% (U), 18.8% (P), 75% (H)  </w:t>
            </w:r>
          </w:p>
          <w:p w14:paraId="40303F02" w14:textId="34CB4289" w:rsidR="00296013" w:rsidRPr="00B86786" w:rsidRDefault="002960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Know rabies is fatal in humans: 52.4% (U), 20% (P), 100% (H)</w:t>
            </w:r>
          </w:p>
        </w:tc>
        <w:tc>
          <w:tcPr>
            <w:tcW w:w="2578" w:type="dxa"/>
            <w:shd w:val="clear" w:color="auto" w:fill="auto"/>
          </w:tcPr>
          <w:p w14:paraId="15EDF616" w14:textId="15B72F1A" w:rsidR="004A4EDB" w:rsidRPr="00B86786" w:rsidRDefault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Willing to pay for dog vaccination</w:t>
            </w:r>
            <w:r w:rsidR="00296013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  <w:r w:rsidR="00296013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U), 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73.5%</w:t>
            </w:r>
            <w:r w:rsidR="00296013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P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9" w:type="dxa"/>
            <w:shd w:val="clear" w:color="auto" w:fill="auto"/>
          </w:tcPr>
          <w:p w14:paraId="78B62E4A" w14:textId="41BBB501" w:rsidR="0074107D" w:rsidRPr="00B86786" w:rsidRDefault="0074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Owns dog: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33.3%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(U)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75.5% (P)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66A547" w14:textId="3813FD38" w:rsidR="0074107D" w:rsidRPr="00B86786" w:rsidRDefault="0074107D" w:rsidP="0074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eek medical care after bite: 99% (U)</w:t>
            </w:r>
          </w:p>
          <w:p w14:paraId="1E54A116" w14:textId="64D8F61D" w:rsidR="0074107D" w:rsidRPr="00B86786" w:rsidRDefault="0074107D" w:rsidP="0074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Seek traditional healer after bite: 1% (U), 58.7% (P)</w:t>
            </w:r>
          </w:p>
          <w:p w14:paraId="650672F8" w14:textId="591BACBF" w:rsidR="004A4EDB" w:rsidRPr="00B86786" w:rsidRDefault="004A4EDB" w:rsidP="00DB2E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14:paraId="43759126" w14:textId="7C4222DE" w:rsidR="004A4EDB" w:rsidRPr="00B86786" w:rsidRDefault="00982AD7" w:rsidP="004A4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Nob3BwPC9BdXRob3I+PFllYXI+MjAxNjwvWWVhcj48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==
</w:fldData>
              </w:fldChar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Nob3BwPC9BdXRob3I+PFllYXI+MjAxNjwvWWVhcj48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==
</w:fldData>
              </w:fldChar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B2682" w:rsidRPr="00B86786" w14:paraId="4847ECE6" w14:textId="77777777" w:rsidTr="000B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14:paraId="24C8B924" w14:textId="6C231A42" w:rsidR="004A4EDB" w:rsidRPr="00B86786" w:rsidRDefault="004A4EDB" w:rsidP="00DB2EB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ultiple </w:t>
            </w:r>
            <w:r w:rsidR="004434FE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[</w:t>
            </w: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Addis Ababa</w:t>
            </w:r>
            <w:r w:rsidR="004434FE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Oromia</w:t>
            </w:r>
            <w:r w:rsidR="004434FE" w:rsidRPr="00B86786">
              <w:rPr>
                <w:rFonts w:ascii="Times New Roman" w:hAnsi="Times New Roman" w:cs="Times New Roman"/>
                <w:b w:val="0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</w:tcPr>
          <w:p w14:paraId="43735892" w14:textId="78AB7E71" w:rsidR="004A4EDB" w:rsidRPr="00B86786" w:rsidRDefault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Addis Ababa</w:t>
            </w:r>
            <w:r w:rsidR="00412C25" w:rsidRPr="00B8678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Holeta</w:t>
            </w:r>
            <w:r w:rsidR="0058435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town</w:t>
            </w:r>
            <w:r w:rsidR="00412C25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, Sabeta, </w:t>
            </w:r>
            <w:r w:rsidR="00584350"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[Finefine Special, Oromia]</w:t>
            </w:r>
            <w:r w:rsidR="00412C25" w:rsidRPr="00B8678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2C25" w:rsidRPr="00B86786">
              <w:rPr>
                <w:rFonts w:ascii="Times New Roman" w:hAnsi="Times New Roman" w:cs="Times New Roman"/>
                <w:sz w:val="20"/>
                <w:szCs w:val="20"/>
              </w:rPr>
              <w:t>Bishoftu town [East Shewa, Oromia]</w:t>
            </w:r>
          </w:p>
        </w:tc>
        <w:tc>
          <w:tcPr>
            <w:tcW w:w="944" w:type="dxa"/>
            <w:shd w:val="clear" w:color="auto" w:fill="auto"/>
          </w:tcPr>
          <w:p w14:paraId="3B199F3F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418" w:type="dxa"/>
            <w:shd w:val="clear" w:color="auto" w:fill="auto"/>
          </w:tcPr>
          <w:p w14:paraId="60FF154B" w14:textId="49E869B7" w:rsidR="004A4EDB" w:rsidRPr="00B86786" w:rsidRDefault="00DE6574" w:rsidP="00DB2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Elementary and high school students (S), graduate students (G), human and animal health professionals (H), and non-health professionals (N)(stratified random sample)</w:t>
            </w:r>
          </w:p>
        </w:tc>
        <w:tc>
          <w:tcPr>
            <w:tcW w:w="1243" w:type="dxa"/>
            <w:shd w:val="clear" w:color="auto" w:fill="auto"/>
          </w:tcPr>
          <w:p w14:paraId="34E0BD2E" w14:textId="03CE78F6" w:rsidR="004A4EDB" w:rsidRPr="00B86786" w:rsidRDefault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  <w:r w:rsidR="00DE6574" w:rsidRPr="00B86786">
              <w:rPr>
                <w:rFonts w:ascii="Times New Roman" w:hAnsi="Times New Roman" w:cs="Times New Roman"/>
                <w:sz w:val="20"/>
                <w:szCs w:val="20"/>
              </w:rPr>
              <w:t>; 192 (S), 192 (G), 96 (H), 96 (N)</w:t>
            </w:r>
          </w:p>
        </w:tc>
        <w:tc>
          <w:tcPr>
            <w:tcW w:w="2578" w:type="dxa"/>
            <w:shd w:val="clear" w:color="auto" w:fill="auto"/>
          </w:tcPr>
          <w:p w14:paraId="2CC66CDF" w14:textId="661EB7CC" w:rsidR="004A4EDB" w:rsidRPr="00B86786" w:rsidRDefault="00DE6574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Heard of rabies before</w:t>
            </w:r>
            <w:r w:rsidR="004A4EDB" w:rsidRPr="00B86786">
              <w:rPr>
                <w:rFonts w:ascii="Times New Roman" w:hAnsi="Times New Roman" w:cs="Times New Roman"/>
                <w:sz w:val="20"/>
                <w:szCs w:val="20"/>
              </w:rPr>
              <w:t>: 100%</w:t>
            </w:r>
          </w:p>
          <w:p w14:paraId="534B74B6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8" w:type="dxa"/>
            <w:shd w:val="clear" w:color="auto" w:fill="auto"/>
          </w:tcPr>
          <w:p w14:paraId="10C951D2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79" w:type="dxa"/>
            <w:shd w:val="clear" w:color="auto" w:fill="auto"/>
          </w:tcPr>
          <w:p w14:paraId="1654A7C1" w14:textId="77777777" w:rsidR="004A4EDB" w:rsidRPr="00B86786" w:rsidRDefault="004A4EDB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shd w:val="clear" w:color="auto" w:fill="auto"/>
          </w:tcPr>
          <w:p w14:paraId="48B44F02" w14:textId="10408F45" w:rsidR="004A4EDB" w:rsidRPr="00B86786" w:rsidRDefault="00982AD7" w:rsidP="004A4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rma&lt;/Author&gt;&lt;Year&gt;2012&lt;/Year&gt;&lt;RecNum&gt;441&lt;/RecNum&gt;&lt;DisplayText&gt;[57]&lt;/DisplayText&gt;&lt;record&gt;&lt;rec-number&gt;441&lt;/rec-number&gt;&lt;foreign-keys&gt;&lt;key app="EN" db-id="s0eddexs695dfbeexzl5wevczpfppst9dwdz" timestamp="1639257529" guid="cf00ca4e-2966-422a-b0b6-6ae84db95c78"&gt;441&lt;/key&gt;&lt;/foreign-keys&gt;&lt;ref-type name="Journal Article"&gt;17&lt;/ref-type&gt;&lt;contributors&gt;&lt;authors&gt;&lt;author&gt;Girma, Sisay&lt;/author&gt;&lt;author&gt;Zewde, Girma&lt;/author&gt;&lt;author&gt;Tafess, Ketema&lt;/author&gt;&lt;author&gt;Jibat, Tariku&lt;/author&gt;&lt;/authors&gt;&lt;/contributors&gt;&lt;titles&gt;&lt;title&gt;Assessment of awareness on food borne zoonoses and its relation with veterinary public health services in and around Addis Ababa, Ethiopia&lt;/title&gt;&lt;secondary-title&gt;J. Public Health and Epidemiol.&lt;/secondary-title&gt;&lt;/titles&gt;&lt;periodical&gt;&lt;full-title&gt;J. Public Health and Epidemiol.&lt;/full-title&gt;&lt;/periodical&gt;&lt;pages&gt;48-51&lt;/pages&gt;&lt;volume&gt;4&lt;/volume&gt;&lt;dates&gt;&lt;year&gt;2012&lt;/year&gt;&lt;/dates&gt;&lt;isbn&gt;2141-2316&lt;/isbn&gt;&lt;urls&gt;&lt;/urls&gt;&lt;electronic-resource-num&gt;10.4314/evj.v16i1.2&lt;/electronic-resource-num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 w:rsidRPr="00B8678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17B86CF" w14:textId="2742E287" w:rsidR="002F70D4" w:rsidRDefault="002F70D4" w:rsidP="005868E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F70D4" w:rsidSect="009E3510">
      <w:headerReference w:type="default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8E074" w14:textId="77777777" w:rsidR="00066297" w:rsidRDefault="00066297">
      <w:pPr>
        <w:spacing w:after="0" w:line="240" w:lineRule="auto"/>
      </w:pPr>
      <w:r>
        <w:separator/>
      </w:r>
    </w:p>
  </w:endnote>
  <w:endnote w:type="continuationSeparator" w:id="0">
    <w:p w14:paraId="7A988B1A" w14:textId="77777777" w:rsidR="00066297" w:rsidRDefault="00066297">
      <w:pPr>
        <w:spacing w:after="0" w:line="240" w:lineRule="auto"/>
      </w:pPr>
      <w:r>
        <w:continuationSeparator/>
      </w:r>
    </w:p>
  </w:endnote>
  <w:endnote w:type="continuationNotice" w:id="1">
    <w:p w14:paraId="0449E3FC" w14:textId="77777777" w:rsidR="00066297" w:rsidRDefault="000662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1D275" w14:textId="77777777" w:rsidR="00DB76F9" w:rsidRDefault="00DB7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F079F" w14:textId="77777777" w:rsidR="00066297" w:rsidRDefault="00066297">
      <w:pPr>
        <w:spacing w:after="0" w:line="240" w:lineRule="auto"/>
      </w:pPr>
      <w:r>
        <w:separator/>
      </w:r>
    </w:p>
  </w:footnote>
  <w:footnote w:type="continuationSeparator" w:id="0">
    <w:p w14:paraId="45C81A45" w14:textId="77777777" w:rsidR="00066297" w:rsidRDefault="00066297">
      <w:pPr>
        <w:spacing w:after="0" w:line="240" w:lineRule="auto"/>
      </w:pPr>
      <w:r>
        <w:continuationSeparator/>
      </w:r>
    </w:p>
  </w:footnote>
  <w:footnote w:type="continuationNotice" w:id="1">
    <w:p w14:paraId="5129B783" w14:textId="77777777" w:rsidR="00066297" w:rsidRDefault="0006629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3FAE4" w14:textId="77777777" w:rsidR="00DB76F9" w:rsidRDefault="00DB76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224CD"/>
    <w:multiLevelType w:val="hybridMultilevel"/>
    <w:tmpl w:val="D5640BFE"/>
    <w:lvl w:ilvl="0" w:tplc="A3104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4232A"/>
    <w:multiLevelType w:val="multilevel"/>
    <w:tmpl w:val="659C67DC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105986">
    <w:abstractNumId w:val="1"/>
  </w:num>
  <w:num w:numId="2" w16cid:durableId="27726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s0eddexs695dfbeexzl5wevczpfppst9dwdz&quot; timestamp=&quot;1629782947&quot;&gt;408&lt;/key&gt;&lt;/record&gt;&lt;record&gt;&lt;key app=&quot;EN&quot; db-id=&quot;s0eddexs695dfbeexzl5wevczpfppst9dwdz&quot; timestamp=&quot;1639259055&quot;&gt;442&lt;/key&gt;&lt;/record&gt;&lt;record&gt;&lt;key app=&quot;EN&quot; db-id=&quot;s0eddexs695dfbeexzl5wevczpfppst9dwdz&quot; timestamp=&quot;1645994894&quot;&gt;481&lt;/key&gt;&lt;/record&gt;&lt;record&gt;&lt;key app=&quot;EN&quot; db-id=&quot;s0eddexs695dfbeexzl5wevczpfppst9dwdz&quot; timestamp=&quot;1642993947&quot;&gt;455&lt;/key&gt;&lt;/record&gt;&lt;record&gt;&lt;key app=&quot;EN&quot; db-id=&quot;s0eddexs695dfbeexzl5wevczpfppst9dwdz&quot; timestamp=&quot;1646800533&quot;&gt;523&lt;/key&gt;&lt;/record&gt;&lt;record&gt;&lt;key app=&quot;EN&quot; db-id=&quot;s0eddexs695dfbeexzl5wevczpfppst9dwdz&quot; timestamp=&quot;1649822366&quot;&gt;538&lt;/key&gt;&lt;/record&gt;&lt;record&gt;&lt;key app=&quot;EN&quot; db-id=&quot;s0eddexs695dfbeexzl5wevczpfppst9dwdz&quot; timestamp=&quot;1649821167&quot;&gt;537&lt;/key&gt;&lt;/record&gt;&lt;record&gt;&lt;key app=&quot;EN&quot; db-id=&quot;s0eddexs695dfbeexzl5wevczpfppst9dwdz&quot; timestamp=&quot;1627865529&quot;&gt;401&lt;/key&gt;&lt;/record&gt;&lt;record&gt;&lt;key app=&quot;EN&quot; db-id=&quot;s0eddexs695dfbeexzl5wevczpfppst9dwdz&quot; timestamp=&quot;1627865174&quot;&gt;399&lt;/key&gt;&lt;/record&gt;&lt;record&gt;&lt;key app=&quot;EN&quot; db-id=&quot;s0eddexs695dfbeexzl5wevczpfppst9dwdz&quot; timestamp=&quot;1627865706&quot;&gt;402&lt;/key&gt;&lt;/record&gt;&lt;record&gt;&lt;key app=&quot;EN&quot; db-id=&quot;s0eddexs695dfbeexzl5wevczpfppst9dwdz&quot; timestamp=&quot;1633747699&quot;&gt;419&lt;/key&gt;&lt;/record&gt;&lt;record&gt;&lt;key app=&quot;EN&quot; db-id=&quot;s0eddexs695dfbeexzl5wevczpfppst9dwdz&quot; timestamp=&quot;1633749334&quot;&gt;420&lt;/key&gt;&lt;/record&gt;&lt;record&gt;&lt;key app=&quot;EN&quot; db-id=&quot;s0eddexs695dfbeexzl5wevczpfppst9dwdz&quot; timestamp=&quot;1633750018&quot;&gt;421&lt;/key&gt;&lt;/record&gt;&lt;record&gt;&lt;key app=&quot;EN&quot; db-id=&quot;s0eddexs695dfbeexzl5wevczpfppst9dwdz&quot; timestamp=&quot;1633810952&quot;&gt;422&lt;/key&gt;&lt;/record&gt;&lt;record&gt;&lt;key app=&quot;EN&quot; db-id=&quot;s0eddexs695dfbeexzl5wevczpfppst9dwdz&quot; timestamp=&quot;1629785774&quot;&gt;412&lt;/key&gt;&lt;/record&gt;&lt;record&gt;&lt;key app=&quot;EN&quot; db-id=&quot;s0eddexs695dfbeexzl5wevczpfppst9dwdz&quot; timestamp=&quot;1633813521&quot;&gt;423&lt;/key&gt;&lt;/record&gt;&lt;record&gt;&lt;key app=&quot;EN&quot; db-id=&quot;s0eddexs695dfbeexzl5wevczpfppst9dwdz&quot; timestamp=&quot;1633838043&quot;&gt;427&lt;/key&gt;&lt;/record&gt;&lt;record&gt;&lt;key app=&quot;EN&quot; db-id=&quot;s0eddexs695dfbeexzl5wevczpfppst9dwdz&quot; timestamp=&quot;1633815076&quot;&gt;424&lt;/key&gt;&lt;/record&gt;&lt;record&gt;&lt;key app=&quot;EN&quot; db-id=&quot;s0eddexs695dfbeexzl5wevczpfppst9dwdz&quot; timestamp=&quot;1627860721&quot;&gt;397&lt;/key&gt;&lt;/record&gt;&lt;record&gt;&lt;key app=&quot;EN&quot; db-id=&quot;s0eddexs695dfbeexzl5wevczpfppst9dwdz&quot; timestamp=&quot;1633839087&quot;&gt;428&lt;/key&gt;&lt;/record&gt;&lt;record&gt;&lt;key app=&quot;EN&quot; db-id=&quot;s0eddexs695dfbeexzl5wevczpfppst9dwdz&quot; timestamp=&quot;1633837109&quot;&gt;425&lt;/key&gt;&lt;/record&gt;&lt;record&gt;&lt;key app=&quot;EN&quot; db-id=&quot;s0eddexs695dfbeexzl5wevczpfppst9dwdz&quot; timestamp=&quot;1645998220&quot;&gt;490&lt;/key&gt;&lt;/record&gt;&lt;record&gt;&lt;key app=&quot;EN&quot; db-id=&quot;s0eddexs695dfbeexzl5wevczpfppst9dwdz&quot; timestamp=&quot;1653360802&quot;&gt;546&lt;/key&gt;&lt;/record&gt;&lt;record&gt;&lt;key app=&quot;EN&quot; db-id=&quot;s0eddexs695dfbeexzl5wevczpfppst9dwdz&quot; timestamp=&quot;1639282133&quot;&gt;450&lt;/key&gt;&lt;/record&gt;&lt;record&gt;&lt;key app=&quot;EN&quot; db-id=&quot;s0eddexs695dfbeexzl5wevczpfppst9dwdz&quot; timestamp=&quot;1639281236&quot;&gt;449&lt;/key&gt;&lt;/record&gt;&lt;record&gt;&lt;key app=&quot;EN&quot; db-id=&quot;s0eddexs695dfbeexzl5wevczpfppst9dwdz&quot; timestamp=&quot;1639267675&quot;&gt;447&lt;/key&gt;&lt;/record&gt;&lt;record&gt;&lt;key app=&quot;EN&quot; db-id=&quot;s0eddexs695dfbeexzl5wevczpfppst9dwdz&quot; timestamp=&quot;1639279522&quot;&gt;448&lt;/key&gt;&lt;/record&gt;&lt;record&gt;&lt;key app=&quot;EN&quot; db-id=&quot;s0eddexs695dfbeexzl5wevczpfppst9dwdz&quot; timestamp=&quot;1646540215&quot;&gt;516&lt;/key&gt;&lt;/record&gt;&lt;record&gt;&lt;key app=&quot;EN&quot; db-id=&quot;s0eddexs695dfbeexzl5wevczpfppst9dwdz&quot; timestamp=&quot;1649822432&quot;&gt;539&lt;/key&gt;&lt;/record&gt;&lt;record&gt;&lt;key app=&quot;EN&quot; db-id=&quot;s0eddexs695dfbeexzl5wevczpfppst9dwdz&quot; timestamp=&quot;1653359548&quot;&gt;544&lt;/key&gt;&lt;/record&gt;&lt;record&gt;&lt;key app=&quot;EN&quot; db-id=&quot;s0eddexs695dfbeexzl5wevczpfppst9dwdz&quot; timestamp=&quot;1665457658&quot;&gt;640&lt;/key&gt;&lt;/record&gt;&lt;record&gt;&lt;key app=&quot;EN&quot; db-id=&quot;s0eddexs695dfbeexzl5wevczpfppst9dwdz&quot; timestamp=&quot;1665457658&quot;&gt;639&lt;/key&gt;&lt;/record&gt;&lt;record&gt;&lt;key app=&quot;EN&quot; db-id=&quot;s0eddexs695dfbeexzl5wevczpfppst9dwdz&quot; timestamp=&quot;1665623885&quot;&gt;641&lt;/key&gt;&lt;/record&gt;&lt;record&gt;&lt;key app=&quot;EN&quot; db-id=&quot;s0eddexs695dfbeexzl5wevczpfppst9dwdz&quot; timestamp=&quot;1646014485&quot;&gt;492&lt;/key&gt;&lt;/record&gt;&lt;record&gt;&lt;key app=&quot;EN&quot; db-id=&quot;s0eddexs695dfbeexzl5wevczpfppst9dwdz&quot; timestamp=&quot;1649565345&quot;&gt;536&lt;/key&gt;&lt;/record&gt;&lt;record&gt;&lt;key app=&quot;EN&quot; db-id=&quot;s0eddexs695dfbeexzl5wevczpfppst9dwdz&quot; timestamp=&quot;1646017562&quot;&gt;493&lt;/key&gt;&lt;/record&gt;&lt;record&gt;&lt;key app=&quot;EN&quot; db-id=&quot;s0eddexs695dfbeexzl5wevczpfppst9dwdz&quot; timestamp=&quot;1646018600&quot;&gt;494&lt;/key&gt;&lt;/record&gt;&lt;record&gt;&lt;key app=&quot;EN&quot; db-id=&quot;s0eddexs695dfbeexzl5wevczpfppst9dwdz&quot; timestamp=&quot;1646018617&quot;&gt;495&lt;/key&gt;&lt;/record&gt;&lt;record&gt;&lt;key app=&quot;EN&quot; db-id=&quot;s0eddexs695dfbeexzl5wevczpfppst9dwdz&quot; timestamp=&quot;1646544299&quot;&gt;519&lt;/key&gt;&lt;/record&gt;&lt;record&gt;&lt;key app=&quot;EN&quot; db-id=&quot;s0eddexs695dfbeexzl5wevczpfppst9dwdz&quot; timestamp=&quot;1642993166&quot;&gt;453&lt;/key&gt;&lt;/record&gt;&lt;record&gt;&lt;key app=&quot;EN&quot; db-id=&quot;s0eddexs695dfbeexzl5wevczpfppst9dwdz&quot; timestamp=&quot;1655448295&quot;&gt;614&lt;/key&gt;&lt;/record&gt;&lt;record&gt;&lt;key app=&quot;EN&quot; db-id=&quot;s0eddexs695dfbeexzl5wevczpfppst9dwdz&quot; timestamp=&quot;1655448761&quot;&gt;615&lt;/key&gt;&lt;/record&gt;&lt;record&gt;&lt;key app=&quot;EN&quot; db-id=&quot;s0eddexs695dfbeexzl5wevczpfppst9dwdz&quot; timestamp=&quot;1629783544&quot;&gt;409&lt;/key&gt;&lt;/record&gt;&lt;record&gt;&lt;key app=&quot;EN&quot; db-id=&quot;s0eddexs695dfbeexzl5wevczpfppst9dwdz&quot; timestamp=&quot;1629786547&quot;&gt;413&lt;/key&gt;&lt;/record&gt;&lt;record&gt;&lt;key app=&quot;EN&quot; db-id=&quot;s0eddexs695dfbeexzl5wevczpfppst9dwdz&quot; timestamp=&quot;1629786725&quot;&gt;414&lt;/key&gt;&lt;/record&gt;&lt;record&gt;&lt;key app=&quot;EN&quot; db-id=&quot;s0eddexs695dfbeexzl5wevczpfppst9dwdz&quot; timestamp=&quot;1629783838&quot;&gt;410&lt;/key&gt;&lt;/record&gt;&lt;record&gt;&lt;key app=&quot;EN&quot; db-id=&quot;s0eddexs695dfbeexzl5wevczpfppst9dwdz&quot; timestamp=&quot;1629784620&quot;&gt;411&lt;/key&gt;&lt;/record&gt;&lt;record&gt;&lt;key app=&quot;EN&quot; db-id=&quot;s0eddexs695dfbeexzl5wevczpfppst9dwdz&quot; timestamp=&quot;1629787058&quot;&gt;415&lt;/key&gt;&lt;/record&gt;&lt;record&gt;&lt;key app=&quot;EN&quot; db-id=&quot;s0eddexs695dfbeexzl5wevczpfppst9dwdz&quot; timestamp=&quot;1629782671&quot;&gt;407&lt;/key&gt;&lt;/record&gt;&lt;record&gt;&lt;key app=&quot;EN&quot; db-id=&quot;s0eddexs695dfbeexzl5wevczpfppst9dwdz&quot; timestamp=&quot;1638656308&quot;&gt;439&lt;/key&gt;&lt;/record&gt;&lt;record&gt;&lt;key app=&quot;EN&quot; db-id=&quot;s0eddexs695dfbeexzl5wevczpfppst9dwdz&quot; timestamp=&quot;1639256517&quot;&gt;440&lt;/key&gt;&lt;/record&gt;&lt;record&gt;&lt;key app=&quot;EN&quot; db-id=&quot;s0eddexs695dfbeexzl5wevczpfppst9dwdz&quot; timestamp=&quot;1639263667&quot;&gt;445&lt;/key&gt;&lt;/record&gt;&lt;record&gt;&lt;key app=&quot;EN&quot; db-id=&quot;s0eddexs695dfbeexzl5wevczpfppst9dwdz&quot; timestamp=&quot;1639282696&quot;&gt;451&lt;/key&gt;&lt;/record&gt;&lt;record&gt;&lt;key app=&quot;EN&quot; db-id=&quot;s0eddexs695dfbeexzl5wevczpfppst9dwdz&quot; timestamp=&quot;1639283260&quot;&gt;452&lt;/key&gt;&lt;/record&gt;&lt;record&gt;&lt;key app=&quot;EN&quot; db-id=&quot;s0eddexs695dfbeexzl5wevczpfppst9dwdz&quot; timestamp=&quot;1639261346&quot;&gt;443&lt;/key&gt;&lt;/record&gt;&lt;record&gt;&lt;key app=&quot;EN&quot; db-id=&quot;s0eddexs695dfbeexzl5wevczpfppst9dwdz&quot; timestamp=&quot;1639265735&quot;&gt;446&lt;/key&gt;&lt;/record&gt;&lt;record&gt;&lt;key app=&quot;EN&quot; db-id=&quot;s0eddexs695dfbeexzl5wevczpfppst9dwdz&quot; timestamp=&quot;1639257529&quot;&gt;441&lt;/key&gt;&lt;/record&gt;&lt;/records&gt;&lt;/reference-group&gt;&lt;/reference-groups&gt;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One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ddexs695dfbeexzl5wevczpfppst9dwdz&quot;&gt;My EndNote Library&lt;record-ids&gt;&lt;item&gt;397&lt;/item&gt;&lt;item&gt;399&lt;/item&gt;&lt;item&gt;401&lt;/item&gt;&lt;item&gt;402&lt;/item&gt;&lt;item&gt;407&lt;/item&gt;&lt;item&gt;408&lt;/item&gt;&lt;item&gt;409&lt;/item&gt;&lt;item&gt;410&lt;/item&gt;&lt;item&gt;411&lt;/item&gt;&lt;item&gt;412&lt;/item&gt;&lt;item&gt;413&lt;/item&gt;&lt;item&gt;414&lt;/item&gt;&lt;item&gt;415&lt;/item&gt;&lt;item&gt;419&lt;/item&gt;&lt;item&gt;420&lt;/item&gt;&lt;item&gt;421&lt;/item&gt;&lt;item&gt;422&lt;/item&gt;&lt;item&gt;423&lt;/item&gt;&lt;item&gt;424&lt;/item&gt;&lt;item&gt;425&lt;/item&gt;&lt;item&gt;427&lt;/item&gt;&lt;item&gt;428&lt;/item&gt;&lt;item&gt;439&lt;/item&gt;&lt;item&gt;440&lt;/item&gt;&lt;item&gt;441&lt;/item&gt;&lt;item&gt;442&lt;/item&gt;&lt;item&gt;443&lt;/item&gt;&lt;item&gt;445&lt;/item&gt;&lt;item&gt;446&lt;/item&gt;&lt;item&gt;447&lt;/item&gt;&lt;item&gt;448&lt;/item&gt;&lt;item&gt;449&lt;/item&gt;&lt;item&gt;450&lt;/item&gt;&lt;item&gt;451&lt;/item&gt;&lt;item&gt;452&lt;/item&gt;&lt;item&gt;453&lt;/item&gt;&lt;item&gt;455&lt;/item&gt;&lt;item&gt;481&lt;/item&gt;&lt;item&gt;490&lt;/item&gt;&lt;item&gt;492&lt;/item&gt;&lt;item&gt;493&lt;/item&gt;&lt;item&gt;494&lt;/item&gt;&lt;item&gt;495&lt;/item&gt;&lt;item&gt;516&lt;/item&gt;&lt;item&gt;519&lt;/item&gt;&lt;item&gt;523&lt;/item&gt;&lt;item&gt;536&lt;/item&gt;&lt;item&gt;537&lt;/item&gt;&lt;item&gt;538&lt;/item&gt;&lt;item&gt;539&lt;/item&gt;&lt;item&gt;544&lt;/item&gt;&lt;item&gt;546&lt;/item&gt;&lt;item&gt;614&lt;/item&gt;&lt;item&gt;615&lt;/item&gt;&lt;item&gt;639&lt;/item&gt;&lt;item&gt;640&lt;/item&gt;&lt;item&gt;641&lt;/item&gt;&lt;/record-ids&gt;&lt;/item&gt;&lt;/Libraries&gt;"/>
  </w:docVars>
  <w:rsids>
    <w:rsidRoot w:val="00423ADC"/>
    <w:rsid w:val="00002D18"/>
    <w:rsid w:val="0001003A"/>
    <w:rsid w:val="00010256"/>
    <w:rsid w:val="00015B10"/>
    <w:rsid w:val="00024064"/>
    <w:rsid w:val="00031923"/>
    <w:rsid w:val="0003310D"/>
    <w:rsid w:val="000401D5"/>
    <w:rsid w:val="00051367"/>
    <w:rsid w:val="0005638B"/>
    <w:rsid w:val="00057BE1"/>
    <w:rsid w:val="00066297"/>
    <w:rsid w:val="00073D86"/>
    <w:rsid w:val="000823BF"/>
    <w:rsid w:val="00085B06"/>
    <w:rsid w:val="00094175"/>
    <w:rsid w:val="00094A21"/>
    <w:rsid w:val="00095EEA"/>
    <w:rsid w:val="000A1EF3"/>
    <w:rsid w:val="000A378E"/>
    <w:rsid w:val="000B3F53"/>
    <w:rsid w:val="000B6318"/>
    <w:rsid w:val="000D013B"/>
    <w:rsid w:val="000E2459"/>
    <w:rsid w:val="000E7400"/>
    <w:rsid w:val="000F2418"/>
    <w:rsid w:val="000F41E9"/>
    <w:rsid w:val="000F6F98"/>
    <w:rsid w:val="00101CDD"/>
    <w:rsid w:val="001037C8"/>
    <w:rsid w:val="001107F6"/>
    <w:rsid w:val="0011768F"/>
    <w:rsid w:val="001210D9"/>
    <w:rsid w:val="00121BA3"/>
    <w:rsid w:val="00130629"/>
    <w:rsid w:val="00131047"/>
    <w:rsid w:val="00134CA8"/>
    <w:rsid w:val="0014527D"/>
    <w:rsid w:val="001456B9"/>
    <w:rsid w:val="00160764"/>
    <w:rsid w:val="00175510"/>
    <w:rsid w:val="00175696"/>
    <w:rsid w:val="001852E8"/>
    <w:rsid w:val="001A239C"/>
    <w:rsid w:val="001A7553"/>
    <w:rsid w:val="001B1424"/>
    <w:rsid w:val="001B2531"/>
    <w:rsid w:val="001C26D7"/>
    <w:rsid w:val="001C3C33"/>
    <w:rsid w:val="001D1366"/>
    <w:rsid w:val="001D15B7"/>
    <w:rsid w:val="0020093E"/>
    <w:rsid w:val="002034A3"/>
    <w:rsid w:val="0021535B"/>
    <w:rsid w:val="00220699"/>
    <w:rsid w:val="00230D86"/>
    <w:rsid w:val="002358E5"/>
    <w:rsid w:val="00241BB6"/>
    <w:rsid w:val="002445C8"/>
    <w:rsid w:val="002454A5"/>
    <w:rsid w:val="00255E1F"/>
    <w:rsid w:val="00261F47"/>
    <w:rsid w:val="00262C9D"/>
    <w:rsid w:val="0027254B"/>
    <w:rsid w:val="0027437E"/>
    <w:rsid w:val="00296013"/>
    <w:rsid w:val="002A28E7"/>
    <w:rsid w:val="002A612E"/>
    <w:rsid w:val="002B1D76"/>
    <w:rsid w:val="002B6D33"/>
    <w:rsid w:val="002C0B19"/>
    <w:rsid w:val="002C646A"/>
    <w:rsid w:val="002D4709"/>
    <w:rsid w:val="002D5A42"/>
    <w:rsid w:val="002D73BC"/>
    <w:rsid w:val="002E0A8A"/>
    <w:rsid w:val="002E1802"/>
    <w:rsid w:val="002E18F8"/>
    <w:rsid w:val="002E287D"/>
    <w:rsid w:val="002E2BA5"/>
    <w:rsid w:val="002F70D4"/>
    <w:rsid w:val="00301CBE"/>
    <w:rsid w:val="00305048"/>
    <w:rsid w:val="00317168"/>
    <w:rsid w:val="00321DA7"/>
    <w:rsid w:val="00323030"/>
    <w:rsid w:val="00327395"/>
    <w:rsid w:val="0032761D"/>
    <w:rsid w:val="00331DB7"/>
    <w:rsid w:val="003348C2"/>
    <w:rsid w:val="00334DA0"/>
    <w:rsid w:val="00346B5B"/>
    <w:rsid w:val="00351772"/>
    <w:rsid w:val="00366281"/>
    <w:rsid w:val="00371355"/>
    <w:rsid w:val="003735F6"/>
    <w:rsid w:val="0037524A"/>
    <w:rsid w:val="00391E7D"/>
    <w:rsid w:val="003A0020"/>
    <w:rsid w:val="003B0758"/>
    <w:rsid w:val="003B3BF5"/>
    <w:rsid w:val="003C63E3"/>
    <w:rsid w:val="003C6D7C"/>
    <w:rsid w:val="003D5C7F"/>
    <w:rsid w:val="003D6212"/>
    <w:rsid w:val="003E74AF"/>
    <w:rsid w:val="003F0D5F"/>
    <w:rsid w:val="003F3284"/>
    <w:rsid w:val="00402A9E"/>
    <w:rsid w:val="004035EA"/>
    <w:rsid w:val="004048D1"/>
    <w:rsid w:val="00412C25"/>
    <w:rsid w:val="00420A1C"/>
    <w:rsid w:val="00423ADC"/>
    <w:rsid w:val="00427D0E"/>
    <w:rsid w:val="004434FE"/>
    <w:rsid w:val="00445F79"/>
    <w:rsid w:val="004509A6"/>
    <w:rsid w:val="00450BFB"/>
    <w:rsid w:val="0045444D"/>
    <w:rsid w:val="00455358"/>
    <w:rsid w:val="00460CAF"/>
    <w:rsid w:val="00463243"/>
    <w:rsid w:val="00464583"/>
    <w:rsid w:val="00471DB7"/>
    <w:rsid w:val="00474C71"/>
    <w:rsid w:val="00484787"/>
    <w:rsid w:val="00484CC6"/>
    <w:rsid w:val="00490321"/>
    <w:rsid w:val="004A0AD0"/>
    <w:rsid w:val="004A1D50"/>
    <w:rsid w:val="004A4EDB"/>
    <w:rsid w:val="004B53C5"/>
    <w:rsid w:val="004B7D98"/>
    <w:rsid w:val="004C231B"/>
    <w:rsid w:val="004C383A"/>
    <w:rsid w:val="004D760F"/>
    <w:rsid w:val="004E01BC"/>
    <w:rsid w:val="004E6717"/>
    <w:rsid w:val="004E6D9A"/>
    <w:rsid w:val="004F4831"/>
    <w:rsid w:val="004F6E4B"/>
    <w:rsid w:val="0050227D"/>
    <w:rsid w:val="005048B4"/>
    <w:rsid w:val="00515B9E"/>
    <w:rsid w:val="00524D57"/>
    <w:rsid w:val="00525DE7"/>
    <w:rsid w:val="005401F7"/>
    <w:rsid w:val="00542C76"/>
    <w:rsid w:val="005468AB"/>
    <w:rsid w:val="0055069E"/>
    <w:rsid w:val="00550877"/>
    <w:rsid w:val="005661AC"/>
    <w:rsid w:val="00570ABA"/>
    <w:rsid w:val="00571B64"/>
    <w:rsid w:val="00580B88"/>
    <w:rsid w:val="0058331D"/>
    <w:rsid w:val="00584350"/>
    <w:rsid w:val="005868EE"/>
    <w:rsid w:val="0059162C"/>
    <w:rsid w:val="00591960"/>
    <w:rsid w:val="0059303D"/>
    <w:rsid w:val="00595F8C"/>
    <w:rsid w:val="005A4F89"/>
    <w:rsid w:val="005A52A3"/>
    <w:rsid w:val="005B2E8F"/>
    <w:rsid w:val="005B3E02"/>
    <w:rsid w:val="005B4229"/>
    <w:rsid w:val="005B448B"/>
    <w:rsid w:val="005C2005"/>
    <w:rsid w:val="005C772E"/>
    <w:rsid w:val="005E42B4"/>
    <w:rsid w:val="005E53CC"/>
    <w:rsid w:val="005E5AC2"/>
    <w:rsid w:val="005F6799"/>
    <w:rsid w:val="005F67B5"/>
    <w:rsid w:val="0060151E"/>
    <w:rsid w:val="00601FA7"/>
    <w:rsid w:val="0061359C"/>
    <w:rsid w:val="0064043E"/>
    <w:rsid w:val="00643216"/>
    <w:rsid w:val="00643384"/>
    <w:rsid w:val="006448D5"/>
    <w:rsid w:val="00647EB0"/>
    <w:rsid w:val="00654D09"/>
    <w:rsid w:val="006568A3"/>
    <w:rsid w:val="006628EB"/>
    <w:rsid w:val="006735D7"/>
    <w:rsid w:val="006758CF"/>
    <w:rsid w:val="006758EF"/>
    <w:rsid w:val="006856FC"/>
    <w:rsid w:val="006A1422"/>
    <w:rsid w:val="006A1B48"/>
    <w:rsid w:val="006A53AE"/>
    <w:rsid w:val="006A71B3"/>
    <w:rsid w:val="006B2682"/>
    <w:rsid w:val="006B29DF"/>
    <w:rsid w:val="006C4894"/>
    <w:rsid w:val="006C597E"/>
    <w:rsid w:val="006E2991"/>
    <w:rsid w:val="006E4AA2"/>
    <w:rsid w:val="007010C7"/>
    <w:rsid w:val="00707B87"/>
    <w:rsid w:val="007127A0"/>
    <w:rsid w:val="00722C64"/>
    <w:rsid w:val="00727550"/>
    <w:rsid w:val="007327C1"/>
    <w:rsid w:val="00733972"/>
    <w:rsid w:val="00734966"/>
    <w:rsid w:val="0074107D"/>
    <w:rsid w:val="00741AB7"/>
    <w:rsid w:val="00747475"/>
    <w:rsid w:val="00751595"/>
    <w:rsid w:val="00751CEF"/>
    <w:rsid w:val="00753C76"/>
    <w:rsid w:val="00757109"/>
    <w:rsid w:val="0076571D"/>
    <w:rsid w:val="00765B0A"/>
    <w:rsid w:val="0076638B"/>
    <w:rsid w:val="0078234F"/>
    <w:rsid w:val="00782BA1"/>
    <w:rsid w:val="00785A22"/>
    <w:rsid w:val="00785B5F"/>
    <w:rsid w:val="007904AC"/>
    <w:rsid w:val="007A6477"/>
    <w:rsid w:val="007B0A73"/>
    <w:rsid w:val="007B4B77"/>
    <w:rsid w:val="007C147E"/>
    <w:rsid w:val="007C332A"/>
    <w:rsid w:val="007C4E05"/>
    <w:rsid w:val="007E162F"/>
    <w:rsid w:val="007E5E24"/>
    <w:rsid w:val="00811794"/>
    <w:rsid w:val="008139BC"/>
    <w:rsid w:val="00814510"/>
    <w:rsid w:val="00822745"/>
    <w:rsid w:val="00827313"/>
    <w:rsid w:val="00832E3E"/>
    <w:rsid w:val="00836295"/>
    <w:rsid w:val="00836512"/>
    <w:rsid w:val="0083657A"/>
    <w:rsid w:val="008553CF"/>
    <w:rsid w:val="008573B0"/>
    <w:rsid w:val="00857843"/>
    <w:rsid w:val="0086171D"/>
    <w:rsid w:val="008656EF"/>
    <w:rsid w:val="00871583"/>
    <w:rsid w:val="00874E51"/>
    <w:rsid w:val="008830E4"/>
    <w:rsid w:val="00887F49"/>
    <w:rsid w:val="008905F5"/>
    <w:rsid w:val="0089173B"/>
    <w:rsid w:val="00891D77"/>
    <w:rsid w:val="008948D7"/>
    <w:rsid w:val="008960D1"/>
    <w:rsid w:val="008A09CE"/>
    <w:rsid w:val="008A331C"/>
    <w:rsid w:val="008B3820"/>
    <w:rsid w:val="008B704F"/>
    <w:rsid w:val="008B7567"/>
    <w:rsid w:val="008B7BDC"/>
    <w:rsid w:val="008C1111"/>
    <w:rsid w:val="008C55CF"/>
    <w:rsid w:val="008C63E0"/>
    <w:rsid w:val="008D5ADC"/>
    <w:rsid w:val="008E1CD7"/>
    <w:rsid w:val="008F127A"/>
    <w:rsid w:val="008F562B"/>
    <w:rsid w:val="008F6A4A"/>
    <w:rsid w:val="00903551"/>
    <w:rsid w:val="00905AC0"/>
    <w:rsid w:val="00905BC0"/>
    <w:rsid w:val="00907FC9"/>
    <w:rsid w:val="009152A9"/>
    <w:rsid w:val="00915AAE"/>
    <w:rsid w:val="00920018"/>
    <w:rsid w:val="00926C87"/>
    <w:rsid w:val="00926D6E"/>
    <w:rsid w:val="00927591"/>
    <w:rsid w:val="00927D37"/>
    <w:rsid w:val="009328FA"/>
    <w:rsid w:val="00936527"/>
    <w:rsid w:val="00953426"/>
    <w:rsid w:val="00957C33"/>
    <w:rsid w:val="00966EA4"/>
    <w:rsid w:val="00970D8C"/>
    <w:rsid w:val="00971608"/>
    <w:rsid w:val="00975DF1"/>
    <w:rsid w:val="00982AD7"/>
    <w:rsid w:val="0098588A"/>
    <w:rsid w:val="00993DDD"/>
    <w:rsid w:val="00995A5D"/>
    <w:rsid w:val="00996E29"/>
    <w:rsid w:val="009A7CFC"/>
    <w:rsid w:val="009B0701"/>
    <w:rsid w:val="009B4118"/>
    <w:rsid w:val="009B6F16"/>
    <w:rsid w:val="009C3CD7"/>
    <w:rsid w:val="009C6BDF"/>
    <w:rsid w:val="009E092B"/>
    <w:rsid w:val="009E3510"/>
    <w:rsid w:val="009F254F"/>
    <w:rsid w:val="009F5660"/>
    <w:rsid w:val="009F583B"/>
    <w:rsid w:val="00A21830"/>
    <w:rsid w:val="00A2246F"/>
    <w:rsid w:val="00A2284C"/>
    <w:rsid w:val="00A23CF3"/>
    <w:rsid w:val="00A30F9E"/>
    <w:rsid w:val="00A421B4"/>
    <w:rsid w:val="00A5093A"/>
    <w:rsid w:val="00A528F2"/>
    <w:rsid w:val="00A541F7"/>
    <w:rsid w:val="00A6287A"/>
    <w:rsid w:val="00A65744"/>
    <w:rsid w:val="00A774F0"/>
    <w:rsid w:val="00A8314C"/>
    <w:rsid w:val="00A8472C"/>
    <w:rsid w:val="00A949C9"/>
    <w:rsid w:val="00AB03ED"/>
    <w:rsid w:val="00AB201D"/>
    <w:rsid w:val="00AB677B"/>
    <w:rsid w:val="00AD02BB"/>
    <w:rsid w:val="00AD115A"/>
    <w:rsid w:val="00AD475D"/>
    <w:rsid w:val="00AD664C"/>
    <w:rsid w:val="00AD718D"/>
    <w:rsid w:val="00B20E62"/>
    <w:rsid w:val="00B21491"/>
    <w:rsid w:val="00B23C27"/>
    <w:rsid w:val="00B27EE8"/>
    <w:rsid w:val="00B301D7"/>
    <w:rsid w:val="00B3088B"/>
    <w:rsid w:val="00B33439"/>
    <w:rsid w:val="00B56685"/>
    <w:rsid w:val="00B61268"/>
    <w:rsid w:val="00B81216"/>
    <w:rsid w:val="00B86786"/>
    <w:rsid w:val="00B97211"/>
    <w:rsid w:val="00B97FA2"/>
    <w:rsid w:val="00BA79BD"/>
    <w:rsid w:val="00BC4B63"/>
    <w:rsid w:val="00BC79B7"/>
    <w:rsid w:val="00BD645D"/>
    <w:rsid w:val="00BE4587"/>
    <w:rsid w:val="00BF0B01"/>
    <w:rsid w:val="00C01001"/>
    <w:rsid w:val="00C029AA"/>
    <w:rsid w:val="00C15D7E"/>
    <w:rsid w:val="00C23882"/>
    <w:rsid w:val="00C34257"/>
    <w:rsid w:val="00C350F7"/>
    <w:rsid w:val="00C36E54"/>
    <w:rsid w:val="00C37B73"/>
    <w:rsid w:val="00C37D81"/>
    <w:rsid w:val="00C4034A"/>
    <w:rsid w:val="00C41CF3"/>
    <w:rsid w:val="00C42D72"/>
    <w:rsid w:val="00C44C4F"/>
    <w:rsid w:val="00C46564"/>
    <w:rsid w:val="00C57AB6"/>
    <w:rsid w:val="00C811A0"/>
    <w:rsid w:val="00C84483"/>
    <w:rsid w:val="00C875E7"/>
    <w:rsid w:val="00C97370"/>
    <w:rsid w:val="00C9760B"/>
    <w:rsid w:val="00C97D68"/>
    <w:rsid w:val="00CA12AF"/>
    <w:rsid w:val="00CA4736"/>
    <w:rsid w:val="00CA4EED"/>
    <w:rsid w:val="00CB4602"/>
    <w:rsid w:val="00CB5164"/>
    <w:rsid w:val="00CC1292"/>
    <w:rsid w:val="00CD6C6B"/>
    <w:rsid w:val="00CE6CCC"/>
    <w:rsid w:val="00CF6F1E"/>
    <w:rsid w:val="00CF70C0"/>
    <w:rsid w:val="00D0214E"/>
    <w:rsid w:val="00D02902"/>
    <w:rsid w:val="00D03CDA"/>
    <w:rsid w:val="00D22F65"/>
    <w:rsid w:val="00D3503C"/>
    <w:rsid w:val="00D40208"/>
    <w:rsid w:val="00D44896"/>
    <w:rsid w:val="00D45860"/>
    <w:rsid w:val="00D527AD"/>
    <w:rsid w:val="00D6020E"/>
    <w:rsid w:val="00D62C29"/>
    <w:rsid w:val="00D650D2"/>
    <w:rsid w:val="00D65B12"/>
    <w:rsid w:val="00D719F0"/>
    <w:rsid w:val="00D80F3A"/>
    <w:rsid w:val="00D8285E"/>
    <w:rsid w:val="00D84768"/>
    <w:rsid w:val="00D87904"/>
    <w:rsid w:val="00D9351C"/>
    <w:rsid w:val="00D93B69"/>
    <w:rsid w:val="00D952C0"/>
    <w:rsid w:val="00D976AE"/>
    <w:rsid w:val="00DB08BA"/>
    <w:rsid w:val="00DB2EB6"/>
    <w:rsid w:val="00DB43A6"/>
    <w:rsid w:val="00DB618E"/>
    <w:rsid w:val="00DB76F9"/>
    <w:rsid w:val="00DE6574"/>
    <w:rsid w:val="00DE7BB8"/>
    <w:rsid w:val="00DF01D3"/>
    <w:rsid w:val="00DF2350"/>
    <w:rsid w:val="00DF2A02"/>
    <w:rsid w:val="00DF4C49"/>
    <w:rsid w:val="00E01727"/>
    <w:rsid w:val="00E01DCF"/>
    <w:rsid w:val="00E207A7"/>
    <w:rsid w:val="00E25C27"/>
    <w:rsid w:val="00E3395A"/>
    <w:rsid w:val="00E4152C"/>
    <w:rsid w:val="00E45B65"/>
    <w:rsid w:val="00E554B1"/>
    <w:rsid w:val="00E60B77"/>
    <w:rsid w:val="00E654D2"/>
    <w:rsid w:val="00E705B4"/>
    <w:rsid w:val="00E7110B"/>
    <w:rsid w:val="00E723E4"/>
    <w:rsid w:val="00E76568"/>
    <w:rsid w:val="00E916EC"/>
    <w:rsid w:val="00E932D6"/>
    <w:rsid w:val="00E93612"/>
    <w:rsid w:val="00EA7462"/>
    <w:rsid w:val="00EC16F8"/>
    <w:rsid w:val="00EC661C"/>
    <w:rsid w:val="00EE3204"/>
    <w:rsid w:val="00EE38B9"/>
    <w:rsid w:val="00EE6587"/>
    <w:rsid w:val="00EE6C6B"/>
    <w:rsid w:val="00EE78F7"/>
    <w:rsid w:val="00EF2412"/>
    <w:rsid w:val="00EF2B11"/>
    <w:rsid w:val="00EF46DF"/>
    <w:rsid w:val="00F00D7B"/>
    <w:rsid w:val="00F00F09"/>
    <w:rsid w:val="00F06D10"/>
    <w:rsid w:val="00F15902"/>
    <w:rsid w:val="00F20FBC"/>
    <w:rsid w:val="00F25957"/>
    <w:rsid w:val="00F2725E"/>
    <w:rsid w:val="00F46B69"/>
    <w:rsid w:val="00F52467"/>
    <w:rsid w:val="00F76E04"/>
    <w:rsid w:val="00F80668"/>
    <w:rsid w:val="00F8474C"/>
    <w:rsid w:val="00F86400"/>
    <w:rsid w:val="00FA1B52"/>
    <w:rsid w:val="00FA1BFA"/>
    <w:rsid w:val="00FA7E7F"/>
    <w:rsid w:val="00FB2E29"/>
    <w:rsid w:val="00FB4EED"/>
    <w:rsid w:val="00FB533E"/>
    <w:rsid w:val="00FB70EE"/>
    <w:rsid w:val="00FD7225"/>
    <w:rsid w:val="00FE1344"/>
    <w:rsid w:val="00FE485B"/>
    <w:rsid w:val="00FF1102"/>
    <w:rsid w:val="00FF5981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BE9B7"/>
  <w15:docId w15:val="{46AA55C1-3FC2-4707-8DAD-02262078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545"/>
  </w:style>
  <w:style w:type="paragraph" w:styleId="Heading1">
    <w:name w:val="heading 1"/>
    <w:basedOn w:val="Normal"/>
    <w:next w:val="Normal"/>
    <w:link w:val="Heading1Char"/>
    <w:uiPriority w:val="9"/>
    <w:qFormat/>
    <w:rsid w:val="00F679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B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C3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C34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7C341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907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77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679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F477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66B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74DB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DB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74DB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4DBB"/>
    <w:rPr>
      <w:noProof/>
    </w:rPr>
  </w:style>
  <w:style w:type="table" w:styleId="ListTable7Colorful">
    <w:name w:val="List Table 7 Colorful"/>
    <w:basedOn w:val="TableNormal"/>
    <w:uiPriority w:val="52"/>
    <w:rsid w:val="001B1AD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5603A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5603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603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603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603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22F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06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94"/>
  </w:style>
  <w:style w:type="paragraph" w:styleId="Footer">
    <w:name w:val="footer"/>
    <w:basedOn w:val="Normal"/>
    <w:link w:val="FooterChar"/>
    <w:uiPriority w:val="99"/>
    <w:unhideWhenUsed/>
    <w:rsid w:val="00C06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94"/>
  </w:style>
  <w:style w:type="character" w:styleId="FollowedHyperlink">
    <w:name w:val="FollowedHyperlink"/>
    <w:basedOn w:val="DefaultParagraphFont"/>
    <w:uiPriority w:val="99"/>
    <w:semiHidden/>
    <w:unhideWhenUsed/>
    <w:rsid w:val="00BC4B0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7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9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2B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3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61215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17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0368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133A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F70C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62C29"/>
    <w:rPr>
      <w:b/>
      <w:bCs/>
    </w:rPr>
  </w:style>
  <w:style w:type="table" w:customStyle="1" w:styleId="PlainTable21">
    <w:name w:val="Plain Table 21"/>
    <w:basedOn w:val="TableNormal"/>
    <w:next w:val="PlainTable2"/>
    <w:uiPriority w:val="42"/>
    <w:rsid w:val="004A4EDB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661AC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17168"/>
    <w:pPr>
      <w:spacing w:before="120" w:after="120"/>
    </w:pPr>
  </w:style>
  <w:style w:type="character" w:customStyle="1" w:styleId="EndNoteCategoryHeadingChar">
    <w:name w:val="EndNote Category Heading Char"/>
    <w:basedOn w:val="EndNoteBibliographyChar"/>
    <w:link w:val="EndNoteCategoryHeading"/>
    <w:rsid w:val="00317168"/>
    <w:rPr>
      <w:noProof/>
    </w:rPr>
  </w:style>
  <w:style w:type="paragraph" w:customStyle="1" w:styleId="EndNoteCategoryTitle">
    <w:name w:val="EndNote Category Title"/>
    <w:basedOn w:val="Normal"/>
    <w:link w:val="EndNoteCategoryTitleChar"/>
    <w:rsid w:val="00317168"/>
    <w:pPr>
      <w:spacing w:before="120" w:after="120"/>
      <w:jc w:val="center"/>
    </w:pPr>
  </w:style>
  <w:style w:type="character" w:customStyle="1" w:styleId="EndNoteCategoryTitleChar">
    <w:name w:val="EndNote Category Title Char"/>
    <w:basedOn w:val="EndNoteBibliographyChar"/>
    <w:link w:val="EndNoteCategoryTitle"/>
    <w:rsid w:val="00317168"/>
    <w:rPr>
      <w:noProof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8476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5A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LqHMqhi/kK6hOwxfqXJTX3zltw==">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</go:docsCustomData>
</go:gDocsCustomXmlDataStorage>
</file>

<file path=customXml/itemProps1.xml><?xml version="1.0" encoding="utf-8"?>
<ds:datastoreItem xmlns:ds="http://schemas.openxmlformats.org/officeDocument/2006/customXml" ds:itemID="{65F7F2BD-5D0A-4770-99B7-502BF37F1C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281</Words>
  <Characters>1870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gie, Aga Edema</dc:creator>
  <cp:lastModifiedBy>Siobhan</cp:lastModifiedBy>
  <cp:revision>6</cp:revision>
  <dcterms:created xsi:type="dcterms:W3CDTF">2022-11-02T06:55:00Z</dcterms:created>
  <dcterms:modified xsi:type="dcterms:W3CDTF">2022-11-0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df9370-8b0b-3413-bba6-9924767001b5</vt:lpwstr>
  </property>
  <property fmtid="{D5CDD505-2E9C-101B-9397-08002B2CF9AE}" pid="24" name="Mendeley Citation Style_1">
    <vt:lpwstr>http://www.zotero.org/styles/apa</vt:lpwstr>
  </property>
</Properties>
</file>